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2CC5A" w14:textId="77777777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1AC2">
        <w:rPr>
          <w:rFonts w:ascii="Times New Roman" w:hAnsi="Times New Roman" w:cs="Times New Roman"/>
          <w:b/>
          <w:sz w:val="24"/>
          <w:szCs w:val="24"/>
        </w:rPr>
        <w:t xml:space="preserve">Evaluating the prognostic and clinicopathological roles of circular RNA expression in chemoresistance in head and neck squamous cell carcinoma: A systematic review </w:t>
      </w:r>
    </w:p>
    <w:p w14:paraId="61315A55" w14:textId="77777777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C68C89" w14:textId="462DAC21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1AC2">
        <w:rPr>
          <w:rFonts w:ascii="Times New Roman" w:hAnsi="Times New Roman" w:cs="Times New Roman"/>
          <w:sz w:val="24"/>
          <w:szCs w:val="24"/>
        </w:rPr>
        <w:t>Sayan Kumar Das</w:t>
      </w:r>
      <w:r w:rsidRPr="005B1A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B1AC2">
        <w:rPr>
          <w:rFonts w:ascii="Times New Roman" w:hAnsi="Times New Roman" w:cs="Times New Roman"/>
          <w:sz w:val="24"/>
          <w:szCs w:val="24"/>
        </w:rPr>
        <w:t>, Sameer Khasbage</w:t>
      </w:r>
      <w:r w:rsidRPr="005B1A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B1AC2">
        <w:rPr>
          <w:rFonts w:ascii="Times New Roman" w:hAnsi="Times New Roman" w:cs="Times New Roman"/>
          <w:sz w:val="24"/>
          <w:szCs w:val="24"/>
        </w:rPr>
        <w:t>, Ashim Mishra</w:t>
      </w:r>
      <w:r w:rsidRPr="005B1AC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B1AC2">
        <w:rPr>
          <w:rFonts w:ascii="Times New Roman" w:hAnsi="Times New Roman" w:cs="Times New Roman"/>
          <w:sz w:val="24"/>
          <w:szCs w:val="24"/>
        </w:rPr>
        <w:t>, Babban Jee</w:t>
      </w:r>
      <w:r w:rsidRPr="005B1AC2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28A9A153" w14:textId="77777777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60A3692" w14:textId="3D6361BF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1A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B1AC2">
        <w:rPr>
          <w:rFonts w:ascii="Times New Roman" w:hAnsi="Times New Roman" w:cs="Times New Roman"/>
          <w:sz w:val="24"/>
          <w:szCs w:val="24"/>
        </w:rPr>
        <w:t xml:space="preserve">Department of Pharmacology, Manipal Tata Medical College, Manipal Academy of Higher Education, Manipal, India. </w:t>
      </w:r>
      <w:r w:rsidRPr="005B1AC2">
        <w:rPr>
          <w:rFonts w:ascii="Times New Roman" w:hAnsi="Times New Roman" w:cs="Times New Roman"/>
          <w:b/>
          <w:sz w:val="24"/>
          <w:szCs w:val="24"/>
        </w:rPr>
        <w:t>ORCiD:</w:t>
      </w:r>
      <w:r w:rsidRPr="005B1AC2">
        <w:rPr>
          <w:rFonts w:ascii="Times New Roman" w:hAnsi="Times New Roman" w:cs="Times New Roman"/>
          <w:sz w:val="24"/>
          <w:szCs w:val="24"/>
        </w:rPr>
        <w:t xml:space="preserve"> 0000-0001-5030-4502</w:t>
      </w:r>
    </w:p>
    <w:p w14:paraId="50DC2780" w14:textId="77777777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1A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B1AC2">
        <w:rPr>
          <w:rFonts w:ascii="Times New Roman" w:hAnsi="Times New Roman" w:cs="Times New Roman"/>
          <w:sz w:val="24"/>
          <w:szCs w:val="24"/>
        </w:rPr>
        <w:t xml:space="preserve">Department of Pharmacology, People’s College of Medical Sciences and Research, Bhopal, India. </w:t>
      </w:r>
      <w:r w:rsidRPr="005B1AC2">
        <w:rPr>
          <w:rFonts w:ascii="Times New Roman" w:hAnsi="Times New Roman" w:cs="Times New Roman"/>
          <w:b/>
          <w:sz w:val="24"/>
          <w:szCs w:val="24"/>
        </w:rPr>
        <w:t>ORCiD:</w:t>
      </w:r>
      <w:r w:rsidRPr="005B1AC2">
        <w:rPr>
          <w:rFonts w:ascii="Times New Roman" w:hAnsi="Times New Roman" w:cs="Times New Roman"/>
          <w:sz w:val="24"/>
          <w:szCs w:val="24"/>
        </w:rPr>
        <w:t xml:space="preserve"> 0000-0003-3235-7197</w:t>
      </w:r>
    </w:p>
    <w:p w14:paraId="28E436A3" w14:textId="77777777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1AC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B1AC2">
        <w:rPr>
          <w:rFonts w:ascii="Times New Roman" w:hAnsi="Times New Roman" w:cs="Times New Roman"/>
          <w:sz w:val="24"/>
          <w:szCs w:val="24"/>
        </w:rPr>
        <w:t xml:space="preserve">Department of Forensic Medicine, Manipal Tata Medical College, Manipal Academy of Higher Education, Manipal, India. </w:t>
      </w:r>
      <w:r w:rsidRPr="005B1AC2">
        <w:rPr>
          <w:rFonts w:ascii="Times New Roman" w:hAnsi="Times New Roman" w:cs="Times New Roman"/>
          <w:b/>
          <w:sz w:val="24"/>
          <w:szCs w:val="24"/>
        </w:rPr>
        <w:t>ORCiD:</w:t>
      </w:r>
      <w:r w:rsidRPr="005B1AC2">
        <w:rPr>
          <w:rFonts w:ascii="Times New Roman" w:hAnsi="Times New Roman" w:cs="Times New Roman"/>
          <w:sz w:val="24"/>
          <w:szCs w:val="24"/>
        </w:rPr>
        <w:t xml:space="preserve"> 0000-0001-6949-1627</w:t>
      </w:r>
    </w:p>
    <w:p w14:paraId="5610DC96" w14:textId="77777777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1AC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B1AC2">
        <w:rPr>
          <w:rFonts w:ascii="Times New Roman" w:hAnsi="Times New Roman" w:cs="Times New Roman"/>
          <w:sz w:val="24"/>
          <w:szCs w:val="24"/>
        </w:rPr>
        <w:t xml:space="preserve">Department of Research, Manipal Tata Medical College, Manipal Academy of Higher Education, Manipal, India. </w:t>
      </w:r>
      <w:r w:rsidRPr="005B1AC2">
        <w:rPr>
          <w:rFonts w:ascii="Times New Roman" w:hAnsi="Times New Roman" w:cs="Times New Roman"/>
          <w:b/>
          <w:sz w:val="24"/>
          <w:szCs w:val="24"/>
        </w:rPr>
        <w:t>ORCiD:</w:t>
      </w:r>
      <w:r w:rsidRPr="005B1AC2">
        <w:rPr>
          <w:rFonts w:ascii="Times New Roman" w:hAnsi="Times New Roman" w:cs="Times New Roman"/>
          <w:sz w:val="24"/>
          <w:szCs w:val="24"/>
        </w:rPr>
        <w:t xml:space="preserve"> 0000-0002-2530-1489</w:t>
      </w:r>
    </w:p>
    <w:p w14:paraId="5FEB4A5F" w14:textId="77777777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90FD38" w14:textId="77777777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1AC2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14:paraId="354F3DF6" w14:textId="77777777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1AC2">
        <w:rPr>
          <w:rFonts w:ascii="Times New Roman" w:hAnsi="Times New Roman" w:cs="Times New Roman"/>
          <w:sz w:val="24"/>
          <w:szCs w:val="24"/>
        </w:rPr>
        <w:t>Dr. Babban Jee,</w:t>
      </w:r>
    </w:p>
    <w:p w14:paraId="3C08E06E" w14:textId="77777777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1AC2">
        <w:rPr>
          <w:rFonts w:ascii="Times New Roman" w:hAnsi="Times New Roman" w:cs="Times New Roman"/>
          <w:sz w:val="24"/>
          <w:szCs w:val="24"/>
        </w:rPr>
        <w:t>Department of Research,</w:t>
      </w:r>
    </w:p>
    <w:p w14:paraId="3B96C28A" w14:textId="77777777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1AC2">
        <w:rPr>
          <w:rFonts w:ascii="Times New Roman" w:hAnsi="Times New Roman" w:cs="Times New Roman"/>
          <w:sz w:val="24"/>
          <w:szCs w:val="24"/>
        </w:rPr>
        <w:t>Manipal Tata Medical College,</w:t>
      </w:r>
    </w:p>
    <w:p w14:paraId="21B1F529" w14:textId="77777777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1AC2">
        <w:rPr>
          <w:rFonts w:ascii="Times New Roman" w:hAnsi="Times New Roman" w:cs="Times New Roman"/>
          <w:sz w:val="24"/>
          <w:szCs w:val="24"/>
        </w:rPr>
        <w:t>Kadani Road, Baridih, Jamshedpur,</w:t>
      </w:r>
    </w:p>
    <w:p w14:paraId="4316F53E" w14:textId="77777777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1AC2">
        <w:rPr>
          <w:rFonts w:ascii="Times New Roman" w:hAnsi="Times New Roman" w:cs="Times New Roman"/>
          <w:sz w:val="24"/>
          <w:szCs w:val="24"/>
        </w:rPr>
        <w:t>Jharkhand – 831017</w:t>
      </w:r>
    </w:p>
    <w:p w14:paraId="62CB3313" w14:textId="77777777" w:rsidR="005B1AC2" w:rsidRPr="005B1AC2" w:rsidRDefault="005B1AC2" w:rsidP="005B1A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1AC2">
        <w:rPr>
          <w:rFonts w:ascii="Times New Roman" w:hAnsi="Times New Roman" w:cs="Times New Roman"/>
          <w:i/>
          <w:sz w:val="24"/>
          <w:szCs w:val="24"/>
        </w:rPr>
        <w:t>Email:</w:t>
      </w:r>
      <w:r w:rsidRPr="005B1AC2">
        <w:rPr>
          <w:rFonts w:ascii="Times New Roman" w:hAnsi="Times New Roman" w:cs="Times New Roman"/>
          <w:sz w:val="24"/>
          <w:szCs w:val="24"/>
        </w:rPr>
        <w:t xml:space="preserve"> babban.jee@manipal.edu</w:t>
      </w:r>
    </w:p>
    <w:p w14:paraId="77260AEA" w14:textId="77777777" w:rsidR="005B1AC2" w:rsidRPr="005B1AC2" w:rsidRDefault="005B1AC2" w:rsidP="00841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28B22D" w14:textId="77777777" w:rsidR="005B1AC2" w:rsidRPr="005B1AC2" w:rsidRDefault="005B1AC2" w:rsidP="00841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73FF2B5" w14:textId="77777777" w:rsidR="005B1AC2" w:rsidRPr="005B1AC2" w:rsidRDefault="005B1AC2" w:rsidP="00841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13B4AE" w14:textId="77777777" w:rsidR="005B1AC2" w:rsidRPr="005B1AC2" w:rsidRDefault="005B1AC2" w:rsidP="00841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C6D612" w14:textId="77777777" w:rsidR="005B1AC2" w:rsidRPr="005B1AC2" w:rsidRDefault="005B1AC2" w:rsidP="00841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7137D0E" w14:textId="77777777" w:rsidR="005B1AC2" w:rsidRPr="005B1AC2" w:rsidRDefault="005B1AC2" w:rsidP="00841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DAD12ED" w14:textId="77777777" w:rsidR="005B1AC2" w:rsidRPr="005B1AC2" w:rsidRDefault="005B1AC2" w:rsidP="00841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5EF8237" w14:textId="77777777" w:rsidR="005B1AC2" w:rsidRPr="005B1AC2" w:rsidRDefault="005B1AC2" w:rsidP="00841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B728F1" w14:textId="77777777" w:rsidR="005B1AC2" w:rsidRPr="005B1AC2" w:rsidRDefault="005B1AC2" w:rsidP="00841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DB05885" w14:textId="77777777" w:rsidR="005B1AC2" w:rsidRPr="005B1AC2" w:rsidRDefault="005B1AC2" w:rsidP="008414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D21D91" w14:textId="37E0A041" w:rsidR="00F63C80" w:rsidRDefault="00F63C80" w:rsidP="008414D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: Table.S1</w:t>
      </w:r>
    </w:p>
    <w:p w14:paraId="368D700F" w14:textId="58CFFAB7" w:rsidR="008414D6" w:rsidRPr="005B1AC2" w:rsidRDefault="008414D6" w:rsidP="008414D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B1AC2">
        <w:rPr>
          <w:rFonts w:ascii="Times New Roman" w:hAnsi="Times New Roman" w:cs="Times New Roman"/>
          <w:b/>
          <w:sz w:val="24"/>
          <w:szCs w:val="24"/>
        </w:rPr>
        <w:t>Search Strategy</w:t>
      </w:r>
    </w:p>
    <w:p w14:paraId="260895D6" w14:textId="5FCC2AA9" w:rsidR="00952007" w:rsidRPr="005B1AC2" w:rsidRDefault="00952007">
      <w:pPr>
        <w:rPr>
          <w:rFonts w:ascii="Times New Roman" w:hAnsi="Times New Roman" w:cs="Times New Roman"/>
          <w:sz w:val="24"/>
          <w:szCs w:val="24"/>
        </w:rPr>
      </w:pPr>
      <w:r w:rsidRPr="005B1AC2">
        <w:rPr>
          <w:rFonts w:ascii="Times New Roman" w:hAnsi="Times New Roman" w:cs="Times New Roman"/>
          <w:b/>
          <w:sz w:val="24"/>
          <w:szCs w:val="24"/>
        </w:rPr>
        <w:t>Date of Search:</w:t>
      </w:r>
      <w:r w:rsidRPr="005B1AC2">
        <w:rPr>
          <w:rFonts w:ascii="Times New Roman" w:hAnsi="Times New Roman" w:cs="Times New Roman"/>
          <w:sz w:val="24"/>
          <w:szCs w:val="24"/>
        </w:rPr>
        <w:t xml:space="preserve"> 27</w:t>
      </w:r>
      <w:r w:rsidRPr="005B1AC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5B1AC2">
        <w:rPr>
          <w:rFonts w:ascii="Times New Roman" w:hAnsi="Times New Roman" w:cs="Times New Roman"/>
          <w:sz w:val="24"/>
          <w:szCs w:val="24"/>
        </w:rPr>
        <w:t xml:space="preserve"> March, 2024</w:t>
      </w:r>
    </w:p>
    <w:p w14:paraId="7256BA5B" w14:textId="77C21F80" w:rsidR="00952007" w:rsidRPr="005B1AC2" w:rsidRDefault="00952007">
      <w:pPr>
        <w:rPr>
          <w:rFonts w:ascii="Times New Roman" w:hAnsi="Times New Roman" w:cs="Times New Roman"/>
          <w:b/>
          <w:sz w:val="24"/>
          <w:szCs w:val="24"/>
        </w:rPr>
      </w:pPr>
      <w:r w:rsidRPr="005B1AC2">
        <w:rPr>
          <w:rFonts w:ascii="Times New Roman" w:hAnsi="Times New Roman" w:cs="Times New Roman"/>
          <w:b/>
          <w:sz w:val="24"/>
          <w:szCs w:val="24"/>
        </w:rPr>
        <w:t>Search Strategy for PubM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7510"/>
        <w:gridCol w:w="1305"/>
      </w:tblGrid>
      <w:tr w:rsidR="00ED1B28" w:rsidRPr="005B1AC2" w14:paraId="55E180F7" w14:textId="77777777" w:rsidTr="00ED1B28">
        <w:tc>
          <w:tcPr>
            <w:tcW w:w="535" w:type="dxa"/>
            <w:vMerge w:val="restart"/>
            <w:vAlign w:val="center"/>
          </w:tcPr>
          <w:p w14:paraId="21C05E7C" w14:textId="2B62636D" w:rsidR="00ED1B28" w:rsidRPr="005B1AC2" w:rsidRDefault="00ED1B28" w:rsidP="00ED1B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#1</w:t>
            </w:r>
          </w:p>
        </w:tc>
        <w:tc>
          <w:tcPr>
            <w:tcW w:w="7510" w:type="dxa"/>
            <w:vAlign w:val="center"/>
          </w:tcPr>
          <w:p w14:paraId="1124E24C" w14:textId="2048BE7C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"Squamous Cell Carcinoma of Head and Neck"[Mesh]</w:t>
            </w:r>
          </w:p>
        </w:tc>
        <w:tc>
          <w:tcPr>
            <w:tcW w:w="1305" w:type="dxa"/>
            <w:vMerge w:val="restart"/>
            <w:vAlign w:val="center"/>
          </w:tcPr>
          <w:p w14:paraId="4F0A36B4" w14:textId="0C30DC4A" w:rsidR="00ED1B28" w:rsidRPr="005B1AC2" w:rsidRDefault="00ED1B28" w:rsidP="00ED1B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ED1B28" w:rsidRPr="005B1AC2" w14:paraId="70455455" w14:textId="77777777" w:rsidTr="00ED1B28">
        <w:tc>
          <w:tcPr>
            <w:tcW w:w="535" w:type="dxa"/>
            <w:vMerge/>
            <w:vAlign w:val="center"/>
          </w:tcPr>
          <w:p w14:paraId="445B3CCC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471D5AF2" w14:textId="6BF580CE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Head And Neck Squamous Cell Carcinomas</w:t>
            </w:r>
          </w:p>
        </w:tc>
        <w:tc>
          <w:tcPr>
            <w:tcW w:w="1305" w:type="dxa"/>
            <w:vMerge/>
            <w:vAlign w:val="center"/>
          </w:tcPr>
          <w:p w14:paraId="4C36E03D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09868751" w14:textId="77777777" w:rsidTr="00ED1B28">
        <w:tc>
          <w:tcPr>
            <w:tcW w:w="535" w:type="dxa"/>
            <w:vMerge/>
            <w:vAlign w:val="center"/>
          </w:tcPr>
          <w:p w14:paraId="3585456F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2EC1285B" w14:textId="7B382F8E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Squamous Cell Carcinoma of the Head and Neck</w:t>
            </w:r>
          </w:p>
        </w:tc>
        <w:tc>
          <w:tcPr>
            <w:tcW w:w="1305" w:type="dxa"/>
            <w:vMerge/>
            <w:vAlign w:val="center"/>
          </w:tcPr>
          <w:p w14:paraId="4335FF0E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562539B0" w14:textId="77777777" w:rsidTr="00ED1B28">
        <w:tc>
          <w:tcPr>
            <w:tcW w:w="535" w:type="dxa"/>
            <w:vMerge/>
            <w:vAlign w:val="center"/>
          </w:tcPr>
          <w:p w14:paraId="39E7D461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0901EFFE" w14:textId="54C58E10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HNSCC</w:t>
            </w:r>
          </w:p>
        </w:tc>
        <w:tc>
          <w:tcPr>
            <w:tcW w:w="1305" w:type="dxa"/>
            <w:vMerge/>
            <w:vAlign w:val="center"/>
          </w:tcPr>
          <w:p w14:paraId="2A609447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731ADE58" w14:textId="77777777" w:rsidTr="00ED1B28">
        <w:tc>
          <w:tcPr>
            <w:tcW w:w="535" w:type="dxa"/>
            <w:vMerge/>
            <w:vAlign w:val="center"/>
          </w:tcPr>
          <w:p w14:paraId="4D838FDA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6D23033B" w14:textId="0DCB5B8B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Squamous Cell Carcinoma of the Larynx</w:t>
            </w:r>
          </w:p>
        </w:tc>
        <w:tc>
          <w:tcPr>
            <w:tcW w:w="1305" w:type="dxa"/>
            <w:vMerge/>
            <w:vAlign w:val="center"/>
          </w:tcPr>
          <w:p w14:paraId="733FD6A8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06F21AA9" w14:textId="77777777" w:rsidTr="00ED1B28">
        <w:tc>
          <w:tcPr>
            <w:tcW w:w="535" w:type="dxa"/>
            <w:vMerge/>
            <w:vAlign w:val="center"/>
          </w:tcPr>
          <w:p w14:paraId="6D419FC3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68D0C4C9" w14:textId="4B328C6A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Laryngeal Squamous Cell Carcinoma</w:t>
            </w:r>
          </w:p>
        </w:tc>
        <w:tc>
          <w:tcPr>
            <w:tcW w:w="1305" w:type="dxa"/>
            <w:vMerge/>
            <w:vAlign w:val="center"/>
          </w:tcPr>
          <w:p w14:paraId="2C1A45BC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6BD6C0D0" w14:textId="77777777" w:rsidTr="00ED1B28">
        <w:tc>
          <w:tcPr>
            <w:tcW w:w="535" w:type="dxa"/>
            <w:vMerge/>
            <w:vAlign w:val="center"/>
          </w:tcPr>
          <w:p w14:paraId="1870D302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10F58550" w14:textId="099AF334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Squamous Cell Carcinoma of the Nasal Cavity</w:t>
            </w:r>
          </w:p>
        </w:tc>
        <w:tc>
          <w:tcPr>
            <w:tcW w:w="1305" w:type="dxa"/>
            <w:vMerge/>
            <w:vAlign w:val="center"/>
          </w:tcPr>
          <w:p w14:paraId="3607FF37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7ED164D6" w14:textId="77777777" w:rsidTr="00ED1B28">
        <w:tc>
          <w:tcPr>
            <w:tcW w:w="535" w:type="dxa"/>
            <w:vMerge/>
            <w:vAlign w:val="center"/>
          </w:tcPr>
          <w:p w14:paraId="454731C7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1312B0F9" w14:textId="3B5BA149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Oral Tongue Squamous Cell Carcinoma</w:t>
            </w:r>
          </w:p>
        </w:tc>
        <w:tc>
          <w:tcPr>
            <w:tcW w:w="1305" w:type="dxa"/>
            <w:vMerge/>
            <w:vAlign w:val="center"/>
          </w:tcPr>
          <w:p w14:paraId="4F1BF6A1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414CC6F9" w14:textId="77777777" w:rsidTr="00ED1B28">
        <w:tc>
          <w:tcPr>
            <w:tcW w:w="535" w:type="dxa"/>
            <w:vMerge/>
            <w:vAlign w:val="center"/>
          </w:tcPr>
          <w:p w14:paraId="54E75F99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42166A97" w14:textId="574D8B5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Hypopharyngeal Squamous Cell Carcinoma</w:t>
            </w:r>
          </w:p>
        </w:tc>
        <w:tc>
          <w:tcPr>
            <w:tcW w:w="1305" w:type="dxa"/>
            <w:vMerge/>
            <w:vAlign w:val="center"/>
          </w:tcPr>
          <w:p w14:paraId="7103FEA4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4AD7199D" w14:textId="77777777" w:rsidTr="00ED1B28">
        <w:tc>
          <w:tcPr>
            <w:tcW w:w="535" w:type="dxa"/>
            <w:vMerge/>
            <w:vAlign w:val="center"/>
          </w:tcPr>
          <w:p w14:paraId="21C94A8A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397A1FCA" w14:textId="4B4B4600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Oral Squamous Cell Carcinoma</w:t>
            </w:r>
          </w:p>
        </w:tc>
        <w:tc>
          <w:tcPr>
            <w:tcW w:w="1305" w:type="dxa"/>
            <w:vMerge/>
            <w:vAlign w:val="center"/>
          </w:tcPr>
          <w:p w14:paraId="1D22605A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54D66602" w14:textId="77777777" w:rsidTr="00ED1B28">
        <w:tc>
          <w:tcPr>
            <w:tcW w:w="535" w:type="dxa"/>
            <w:vMerge/>
            <w:vAlign w:val="center"/>
          </w:tcPr>
          <w:p w14:paraId="453793BF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38FE695D" w14:textId="423D501F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Squamous Cell Carcinoma of the Mouth</w:t>
            </w:r>
          </w:p>
        </w:tc>
        <w:tc>
          <w:tcPr>
            <w:tcW w:w="1305" w:type="dxa"/>
            <w:vMerge/>
            <w:vAlign w:val="center"/>
          </w:tcPr>
          <w:p w14:paraId="131CD9A6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4309F001" w14:textId="77777777" w:rsidTr="00ED1B28">
        <w:tc>
          <w:tcPr>
            <w:tcW w:w="535" w:type="dxa"/>
            <w:vMerge/>
            <w:vAlign w:val="center"/>
          </w:tcPr>
          <w:p w14:paraId="2E8DBF83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4014371D" w14:textId="002BE21A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Oropharyngeal Squamous Cell Carcinoma</w:t>
            </w:r>
          </w:p>
        </w:tc>
        <w:tc>
          <w:tcPr>
            <w:tcW w:w="1305" w:type="dxa"/>
            <w:vMerge/>
            <w:vAlign w:val="center"/>
          </w:tcPr>
          <w:p w14:paraId="62932BF3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2FCDFE23" w14:textId="77777777" w:rsidTr="005572A2">
        <w:tc>
          <w:tcPr>
            <w:tcW w:w="9350" w:type="dxa"/>
            <w:gridSpan w:val="3"/>
            <w:vAlign w:val="center"/>
          </w:tcPr>
          <w:p w14:paraId="65F62A9F" w14:textId="0EF8C3AF" w:rsidR="00ED1B28" w:rsidRPr="005B1AC2" w:rsidRDefault="00ED1B28" w:rsidP="00ED1B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</w:tr>
      <w:tr w:rsidR="00ED1B28" w:rsidRPr="005B1AC2" w14:paraId="5C2600F1" w14:textId="77777777" w:rsidTr="00ED1B28">
        <w:tc>
          <w:tcPr>
            <w:tcW w:w="535" w:type="dxa"/>
            <w:vMerge w:val="restart"/>
            <w:vAlign w:val="center"/>
          </w:tcPr>
          <w:p w14:paraId="26DD165F" w14:textId="1FC1485F" w:rsidR="00ED1B28" w:rsidRPr="005B1AC2" w:rsidRDefault="00ED1B28" w:rsidP="00ED1B28">
            <w:pPr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</w:pPr>
            <w:r w:rsidRPr="005B1AC2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#2</w:t>
            </w:r>
          </w:p>
        </w:tc>
        <w:tc>
          <w:tcPr>
            <w:tcW w:w="7510" w:type="dxa"/>
            <w:vAlign w:val="center"/>
          </w:tcPr>
          <w:p w14:paraId="0C9B5F88" w14:textId="277AA372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6F6F6"/>
              </w:rPr>
              <w:t>"Antineoplastic Agents"[Mesh]</w:t>
            </w:r>
          </w:p>
        </w:tc>
        <w:tc>
          <w:tcPr>
            <w:tcW w:w="1305" w:type="dxa"/>
            <w:vMerge w:val="restart"/>
            <w:vAlign w:val="center"/>
          </w:tcPr>
          <w:p w14:paraId="3FAC9D94" w14:textId="0EDC7ECB" w:rsidR="00ED1B28" w:rsidRPr="005B1AC2" w:rsidRDefault="00ED1B28" w:rsidP="00ED1B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ED1B28" w:rsidRPr="005B1AC2" w14:paraId="22582C40" w14:textId="77777777" w:rsidTr="00ED1B28">
        <w:tc>
          <w:tcPr>
            <w:tcW w:w="535" w:type="dxa"/>
            <w:vMerge/>
            <w:vAlign w:val="center"/>
          </w:tcPr>
          <w:p w14:paraId="1BE4E217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38FF1703" w14:textId="0AAFF8B5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antineoplastic agents</w:t>
            </w:r>
          </w:p>
        </w:tc>
        <w:tc>
          <w:tcPr>
            <w:tcW w:w="1305" w:type="dxa"/>
            <w:vMerge/>
            <w:vAlign w:val="center"/>
          </w:tcPr>
          <w:p w14:paraId="2D22926D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419EB71A" w14:textId="77777777" w:rsidTr="00ED1B28">
        <w:tc>
          <w:tcPr>
            <w:tcW w:w="535" w:type="dxa"/>
            <w:vMerge/>
            <w:vAlign w:val="center"/>
          </w:tcPr>
          <w:p w14:paraId="58B25689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2BA6661F" w14:textId="36C257E2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cancer chemotherapy</w:t>
            </w:r>
          </w:p>
        </w:tc>
        <w:tc>
          <w:tcPr>
            <w:tcW w:w="1305" w:type="dxa"/>
            <w:vMerge/>
            <w:vAlign w:val="center"/>
          </w:tcPr>
          <w:p w14:paraId="29A8890E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2E078900" w14:textId="77777777" w:rsidTr="00ED1B28">
        <w:tc>
          <w:tcPr>
            <w:tcW w:w="535" w:type="dxa"/>
            <w:vMerge/>
            <w:vAlign w:val="center"/>
          </w:tcPr>
          <w:p w14:paraId="651673D9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00E33232" w14:textId="4CAEB304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antitumor agents</w:t>
            </w:r>
          </w:p>
        </w:tc>
        <w:tc>
          <w:tcPr>
            <w:tcW w:w="1305" w:type="dxa"/>
            <w:vMerge/>
            <w:vAlign w:val="center"/>
          </w:tcPr>
          <w:p w14:paraId="27096229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4938CB05" w14:textId="77777777" w:rsidTr="00ED1B28">
        <w:tc>
          <w:tcPr>
            <w:tcW w:w="535" w:type="dxa"/>
            <w:vMerge/>
            <w:vAlign w:val="center"/>
          </w:tcPr>
          <w:p w14:paraId="76115E29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721F9CA0" w14:textId="29672C0B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antitumor drugs</w:t>
            </w:r>
          </w:p>
        </w:tc>
        <w:tc>
          <w:tcPr>
            <w:tcW w:w="1305" w:type="dxa"/>
            <w:vMerge/>
            <w:vAlign w:val="center"/>
          </w:tcPr>
          <w:p w14:paraId="41C8A398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3793A89D" w14:textId="77777777" w:rsidTr="00ED1B28">
        <w:tc>
          <w:tcPr>
            <w:tcW w:w="535" w:type="dxa"/>
            <w:vMerge/>
            <w:vAlign w:val="center"/>
          </w:tcPr>
          <w:p w14:paraId="6FB9F958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22D15FA0" w14:textId="135645A1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anticancer drugs</w:t>
            </w:r>
          </w:p>
        </w:tc>
        <w:tc>
          <w:tcPr>
            <w:tcW w:w="1305" w:type="dxa"/>
            <w:vMerge/>
            <w:vAlign w:val="center"/>
          </w:tcPr>
          <w:p w14:paraId="554E4AAD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0D9CB6D7" w14:textId="77777777" w:rsidTr="00ED1B28">
        <w:tc>
          <w:tcPr>
            <w:tcW w:w="535" w:type="dxa"/>
            <w:vMerge/>
            <w:vAlign w:val="center"/>
          </w:tcPr>
          <w:p w14:paraId="1EED3038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36B859BD" w14:textId="4C9F863A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anticancer agents</w:t>
            </w:r>
          </w:p>
        </w:tc>
        <w:tc>
          <w:tcPr>
            <w:tcW w:w="1305" w:type="dxa"/>
            <w:vMerge/>
            <w:vAlign w:val="center"/>
          </w:tcPr>
          <w:p w14:paraId="5957852B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260" w:rsidRPr="005B1AC2" w14:paraId="7AA8C146" w14:textId="77777777" w:rsidTr="00A7348F">
        <w:tc>
          <w:tcPr>
            <w:tcW w:w="9350" w:type="dxa"/>
            <w:gridSpan w:val="3"/>
            <w:vAlign w:val="center"/>
          </w:tcPr>
          <w:p w14:paraId="502A1D09" w14:textId="0C5FA352" w:rsidR="009D3260" w:rsidRPr="005B1AC2" w:rsidRDefault="009D3260" w:rsidP="009D32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</w:tr>
      <w:tr w:rsidR="00ED1B28" w:rsidRPr="005B1AC2" w14:paraId="4D174602" w14:textId="77777777" w:rsidTr="00ED1B28">
        <w:tc>
          <w:tcPr>
            <w:tcW w:w="535" w:type="dxa"/>
            <w:vMerge w:val="restart"/>
            <w:vAlign w:val="center"/>
          </w:tcPr>
          <w:p w14:paraId="3AA3ED1E" w14:textId="64C9C742" w:rsidR="00ED1B28" w:rsidRPr="005B1AC2" w:rsidRDefault="00ED1B28" w:rsidP="00ED1B28">
            <w:pPr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</w:pPr>
            <w:r w:rsidRPr="005B1AC2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#3</w:t>
            </w:r>
          </w:p>
        </w:tc>
        <w:tc>
          <w:tcPr>
            <w:tcW w:w="7510" w:type="dxa"/>
            <w:vAlign w:val="center"/>
          </w:tcPr>
          <w:p w14:paraId="370BA6EC" w14:textId="1ABC08A2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6F6F6"/>
              </w:rPr>
              <w:t>"RNA, Circular"[Mesh]</w:t>
            </w:r>
          </w:p>
        </w:tc>
        <w:tc>
          <w:tcPr>
            <w:tcW w:w="1305" w:type="dxa"/>
            <w:vMerge w:val="restart"/>
            <w:vAlign w:val="center"/>
          </w:tcPr>
          <w:p w14:paraId="550F7563" w14:textId="3C7E8266" w:rsidR="00ED1B28" w:rsidRPr="005B1AC2" w:rsidRDefault="00ED1B28" w:rsidP="00ED1B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ED1B28" w:rsidRPr="005B1AC2" w14:paraId="7CE8C901" w14:textId="77777777" w:rsidTr="00ED1B28">
        <w:tc>
          <w:tcPr>
            <w:tcW w:w="535" w:type="dxa"/>
            <w:vMerge/>
            <w:vAlign w:val="center"/>
          </w:tcPr>
          <w:p w14:paraId="66E0D515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10E59BE9" w14:textId="3DCC6F91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circRNA</w:t>
            </w:r>
          </w:p>
        </w:tc>
        <w:tc>
          <w:tcPr>
            <w:tcW w:w="1305" w:type="dxa"/>
            <w:vMerge/>
            <w:vAlign w:val="center"/>
          </w:tcPr>
          <w:p w14:paraId="539B03AC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1DBA57D1" w14:textId="77777777" w:rsidTr="00ED1B28">
        <w:tc>
          <w:tcPr>
            <w:tcW w:w="535" w:type="dxa"/>
            <w:vMerge/>
            <w:vAlign w:val="center"/>
          </w:tcPr>
          <w:p w14:paraId="7F290668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09741E4F" w14:textId="5A5B6470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Closed Circular RNA</w:t>
            </w:r>
          </w:p>
        </w:tc>
        <w:tc>
          <w:tcPr>
            <w:tcW w:w="1305" w:type="dxa"/>
            <w:vMerge/>
            <w:vAlign w:val="center"/>
          </w:tcPr>
          <w:p w14:paraId="46BB6263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5A02328A" w14:textId="77777777" w:rsidTr="00ED1B28">
        <w:tc>
          <w:tcPr>
            <w:tcW w:w="535" w:type="dxa"/>
            <w:vMerge/>
            <w:vAlign w:val="center"/>
          </w:tcPr>
          <w:p w14:paraId="4F0878D7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10C7BD54" w14:textId="63E7CF4C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Circular RNA</w:t>
            </w:r>
          </w:p>
        </w:tc>
        <w:tc>
          <w:tcPr>
            <w:tcW w:w="1305" w:type="dxa"/>
            <w:vMerge/>
            <w:vAlign w:val="center"/>
          </w:tcPr>
          <w:p w14:paraId="59B6EF2B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5729FA3F" w14:textId="77777777" w:rsidTr="00ED1B28">
        <w:tc>
          <w:tcPr>
            <w:tcW w:w="535" w:type="dxa"/>
            <w:vMerge/>
            <w:vAlign w:val="center"/>
          </w:tcPr>
          <w:p w14:paraId="021511ED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2159C3E2" w14:textId="1310AEF8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Closed RNA</w:t>
            </w:r>
          </w:p>
        </w:tc>
        <w:tc>
          <w:tcPr>
            <w:tcW w:w="1305" w:type="dxa"/>
            <w:vMerge/>
            <w:vAlign w:val="center"/>
          </w:tcPr>
          <w:p w14:paraId="0BBC7039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63CF0B2A" w14:textId="77777777" w:rsidTr="00ED1B28">
        <w:tc>
          <w:tcPr>
            <w:tcW w:w="535" w:type="dxa"/>
            <w:vMerge/>
            <w:vAlign w:val="center"/>
          </w:tcPr>
          <w:p w14:paraId="01B49AEB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00721DEE" w14:textId="7D5D5C8D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Circular Intronic RNA</w:t>
            </w:r>
          </w:p>
        </w:tc>
        <w:tc>
          <w:tcPr>
            <w:tcW w:w="1305" w:type="dxa"/>
            <w:vMerge/>
            <w:vAlign w:val="center"/>
          </w:tcPr>
          <w:p w14:paraId="34F2DB2D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7A2061FB" w14:textId="77777777" w:rsidTr="00ED1B28">
        <w:tc>
          <w:tcPr>
            <w:tcW w:w="535" w:type="dxa"/>
            <w:vMerge/>
            <w:vAlign w:val="center"/>
          </w:tcPr>
          <w:p w14:paraId="2B48FD13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18EC29FB" w14:textId="08A7DFFF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ciRNA</w:t>
            </w:r>
          </w:p>
        </w:tc>
        <w:tc>
          <w:tcPr>
            <w:tcW w:w="1305" w:type="dxa"/>
            <w:vMerge/>
            <w:vAlign w:val="center"/>
          </w:tcPr>
          <w:p w14:paraId="37134A91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6C84D49E" w14:textId="77777777" w:rsidTr="00ED1B28">
        <w:tc>
          <w:tcPr>
            <w:tcW w:w="535" w:type="dxa"/>
            <w:vMerge/>
            <w:vAlign w:val="center"/>
          </w:tcPr>
          <w:p w14:paraId="66D058AD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475BDB0F" w14:textId="2A219EA8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circular exonic RNA</w:t>
            </w:r>
          </w:p>
        </w:tc>
        <w:tc>
          <w:tcPr>
            <w:tcW w:w="1305" w:type="dxa"/>
            <w:vMerge/>
            <w:vAlign w:val="center"/>
          </w:tcPr>
          <w:p w14:paraId="29EFB879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7FAB10AF" w14:textId="77777777" w:rsidTr="00ED1B28">
        <w:tc>
          <w:tcPr>
            <w:tcW w:w="535" w:type="dxa"/>
            <w:vMerge/>
            <w:vAlign w:val="center"/>
          </w:tcPr>
          <w:p w14:paraId="6E1B3177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3EDDA95C" w14:textId="61E6CB89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exon intron circular RNA</w:t>
            </w:r>
          </w:p>
        </w:tc>
        <w:tc>
          <w:tcPr>
            <w:tcW w:w="1305" w:type="dxa"/>
            <w:vMerge/>
            <w:vAlign w:val="center"/>
          </w:tcPr>
          <w:p w14:paraId="58B700EB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0E47C1AB" w14:textId="77777777" w:rsidTr="00ED1B28">
        <w:tc>
          <w:tcPr>
            <w:tcW w:w="535" w:type="dxa"/>
            <w:vMerge/>
            <w:vAlign w:val="center"/>
          </w:tcPr>
          <w:p w14:paraId="1C7B64D6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28AFD19E" w14:textId="2445953F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ecircRNA</w:t>
            </w:r>
          </w:p>
        </w:tc>
        <w:tc>
          <w:tcPr>
            <w:tcW w:w="1305" w:type="dxa"/>
            <w:vMerge/>
            <w:vAlign w:val="center"/>
          </w:tcPr>
          <w:p w14:paraId="7C095D28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B28" w:rsidRPr="005B1AC2" w14:paraId="43DC5A79" w14:textId="77777777" w:rsidTr="00ED1B28">
        <w:tc>
          <w:tcPr>
            <w:tcW w:w="535" w:type="dxa"/>
            <w:vMerge/>
            <w:vAlign w:val="center"/>
          </w:tcPr>
          <w:p w14:paraId="31BC65F9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0" w:type="dxa"/>
            <w:vAlign w:val="center"/>
          </w:tcPr>
          <w:p w14:paraId="3C97D152" w14:textId="44D81C24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EIciRNA</w:t>
            </w:r>
          </w:p>
        </w:tc>
        <w:tc>
          <w:tcPr>
            <w:tcW w:w="1305" w:type="dxa"/>
            <w:vMerge/>
            <w:vAlign w:val="center"/>
          </w:tcPr>
          <w:p w14:paraId="2746028B" w14:textId="77777777" w:rsidR="00ED1B28" w:rsidRPr="005B1AC2" w:rsidRDefault="00ED1B28" w:rsidP="00ED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3F761F" w14:textId="65150F7F" w:rsidR="00952007" w:rsidRPr="005B1AC2" w:rsidRDefault="00952007">
      <w:pPr>
        <w:rPr>
          <w:rFonts w:ascii="Times New Roman" w:hAnsi="Times New Roman" w:cs="Times New Roman"/>
          <w:sz w:val="24"/>
          <w:szCs w:val="24"/>
        </w:rPr>
      </w:pPr>
    </w:p>
    <w:p w14:paraId="12287BE6" w14:textId="77777777" w:rsidR="005B1AC2" w:rsidRDefault="005B1AC2" w:rsidP="00A77841">
      <w:pPr>
        <w:rPr>
          <w:rFonts w:ascii="Times New Roman" w:hAnsi="Times New Roman" w:cs="Times New Roman"/>
          <w:b/>
          <w:sz w:val="24"/>
          <w:szCs w:val="24"/>
        </w:rPr>
      </w:pPr>
    </w:p>
    <w:p w14:paraId="687470AF" w14:textId="77777777" w:rsidR="005B1AC2" w:rsidRDefault="005B1AC2" w:rsidP="00A77841">
      <w:pPr>
        <w:rPr>
          <w:rFonts w:ascii="Times New Roman" w:hAnsi="Times New Roman" w:cs="Times New Roman"/>
          <w:b/>
          <w:sz w:val="24"/>
          <w:szCs w:val="24"/>
        </w:rPr>
      </w:pPr>
    </w:p>
    <w:p w14:paraId="5230892B" w14:textId="77777777" w:rsidR="005B1AC2" w:rsidRDefault="005B1AC2" w:rsidP="00A77841">
      <w:pPr>
        <w:rPr>
          <w:rFonts w:ascii="Times New Roman" w:hAnsi="Times New Roman" w:cs="Times New Roman"/>
          <w:b/>
          <w:sz w:val="24"/>
          <w:szCs w:val="24"/>
        </w:rPr>
      </w:pPr>
    </w:p>
    <w:p w14:paraId="60FF41FF" w14:textId="77777777" w:rsidR="005B1AC2" w:rsidRDefault="005B1AC2" w:rsidP="00A77841">
      <w:pPr>
        <w:rPr>
          <w:rFonts w:ascii="Times New Roman" w:hAnsi="Times New Roman" w:cs="Times New Roman"/>
          <w:b/>
          <w:sz w:val="24"/>
          <w:szCs w:val="24"/>
        </w:rPr>
      </w:pPr>
    </w:p>
    <w:p w14:paraId="4C7264DD" w14:textId="2B0B0659" w:rsidR="00A77841" w:rsidRPr="005B1AC2" w:rsidRDefault="00A77841" w:rsidP="00A77841">
      <w:pPr>
        <w:rPr>
          <w:rFonts w:ascii="Times New Roman" w:hAnsi="Times New Roman" w:cs="Times New Roman"/>
          <w:b/>
          <w:sz w:val="24"/>
          <w:szCs w:val="24"/>
        </w:rPr>
      </w:pPr>
      <w:r w:rsidRPr="005B1AC2">
        <w:rPr>
          <w:rFonts w:ascii="Times New Roman" w:hAnsi="Times New Roman" w:cs="Times New Roman"/>
          <w:b/>
          <w:sz w:val="24"/>
          <w:szCs w:val="24"/>
        </w:rPr>
        <w:t>Search Strategy for EMBAS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7512"/>
        <w:gridCol w:w="1303"/>
      </w:tblGrid>
      <w:tr w:rsidR="009B677A" w:rsidRPr="005B1AC2" w14:paraId="1D843F67" w14:textId="77777777" w:rsidTr="009B677A">
        <w:tc>
          <w:tcPr>
            <w:tcW w:w="535" w:type="dxa"/>
            <w:vMerge w:val="restart"/>
            <w:vAlign w:val="center"/>
          </w:tcPr>
          <w:p w14:paraId="20BA28F5" w14:textId="272847BD" w:rsidR="009B677A" w:rsidRPr="005B1AC2" w:rsidRDefault="009B677A" w:rsidP="009B67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7512" w:type="dxa"/>
            <w:vAlign w:val="center"/>
          </w:tcPr>
          <w:p w14:paraId="2DF33105" w14:textId="757EE8E9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head and neck squamous cell carcinoma [Broad search]</w:t>
            </w:r>
          </w:p>
        </w:tc>
        <w:tc>
          <w:tcPr>
            <w:tcW w:w="1303" w:type="dxa"/>
            <w:vMerge w:val="restart"/>
            <w:vAlign w:val="center"/>
          </w:tcPr>
          <w:p w14:paraId="65AC4948" w14:textId="023A1932" w:rsidR="009B677A" w:rsidRPr="005B1AC2" w:rsidRDefault="009B677A" w:rsidP="009B67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9B677A" w:rsidRPr="005B1AC2" w14:paraId="4217ED35" w14:textId="77777777" w:rsidTr="009B677A">
        <w:tc>
          <w:tcPr>
            <w:tcW w:w="535" w:type="dxa"/>
            <w:vMerge/>
            <w:vAlign w:val="center"/>
          </w:tcPr>
          <w:p w14:paraId="502BF48E" w14:textId="77777777" w:rsidR="009B677A" w:rsidRPr="005B1AC2" w:rsidRDefault="009B677A" w:rsidP="009B67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758109A3" w14:textId="20C211A7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head and neck squamous cell carcinoma cell line [Broad search]</w:t>
            </w:r>
          </w:p>
        </w:tc>
        <w:tc>
          <w:tcPr>
            <w:tcW w:w="1303" w:type="dxa"/>
            <w:vMerge/>
            <w:vAlign w:val="center"/>
          </w:tcPr>
          <w:p w14:paraId="725BAD65" w14:textId="77777777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77A" w:rsidRPr="005B1AC2" w14:paraId="1F081139" w14:textId="77777777" w:rsidTr="009B677A">
        <w:tc>
          <w:tcPr>
            <w:tcW w:w="535" w:type="dxa"/>
            <w:vMerge/>
            <w:vAlign w:val="center"/>
          </w:tcPr>
          <w:p w14:paraId="7ACA645A" w14:textId="77777777" w:rsidR="009B677A" w:rsidRPr="005B1AC2" w:rsidRDefault="009B677A" w:rsidP="009B67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2AF3EB4A" w14:textId="4151D0F7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nasal squamous cell carcinoma [Broad search]</w:t>
            </w:r>
          </w:p>
        </w:tc>
        <w:tc>
          <w:tcPr>
            <w:tcW w:w="1303" w:type="dxa"/>
            <w:vMerge/>
            <w:vAlign w:val="center"/>
          </w:tcPr>
          <w:p w14:paraId="6A9631F9" w14:textId="77777777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77A" w:rsidRPr="005B1AC2" w14:paraId="0350D63F" w14:textId="77777777" w:rsidTr="009B677A">
        <w:tc>
          <w:tcPr>
            <w:tcW w:w="535" w:type="dxa"/>
            <w:vMerge/>
            <w:vAlign w:val="center"/>
          </w:tcPr>
          <w:p w14:paraId="4FC27E08" w14:textId="77777777" w:rsidR="009B677A" w:rsidRPr="005B1AC2" w:rsidRDefault="009B677A" w:rsidP="009B67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1389838A" w14:textId="4178BB9E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oral tongue squamous cell carcinoma [Broad search]</w:t>
            </w:r>
          </w:p>
        </w:tc>
        <w:tc>
          <w:tcPr>
            <w:tcW w:w="1303" w:type="dxa"/>
            <w:vMerge/>
            <w:vAlign w:val="center"/>
          </w:tcPr>
          <w:p w14:paraId="1D87F1B8" w14:textId="77777777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77A" w:rsidRPr="005B1AC2" w14:paraId="110FBB1E" w14:textId="77777777" w:rsidTr="009B677A">
        <w:tc>
          <w:tcPr>
            <w:tcW w:w="535" w:type="dxa"/>
            <w:vMerge/>
            <w:vAlign w:val="center"/>
          </w:tcPr>
          <w:p w14:paraId="3BEC7066" w14:textId="77777777" w:rsidR="009B677A" w:rsidRPr="005B1AC2" w:rsidRDefault="009B677A" w:rsidP="009B67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4F37DD6B" w14:textId="7369C661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tongue squamous cell carcinoma cell line [Broad search]</w:t>
            </w:r>
          </w:p>
        </w:tc>
        <w:tc>
          <w:tcPr>
            <w:tcW w:w="1303" w:type="dxa"/>
            <w:vMerge/>
            <w:vAlign w:val="center"/>
          </w:tcPr>
          <w:p w14:paraId="2D3623FF" w14:textId="77777777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77A" w:rsidRPr="005B1AC2" w14:paraId="00B1BF88" w14:textId="77777777" w:rsidTr="009B677A">
        <w:tc>
          <w:tcPr>
            <w:tcW w:w="535" w:type="dxa"/>
            <w:vMerge/>
            <w:vAlign w:val="center"/>
          </w:tcPr>
          <w:p w14:paraId="4B23BFBF" w14:textId="77777777" w:rsidR="009B677A" w:rsidRPr="005B1AC2" w:rsidRDefault="009B677A" w:rsidP="009B67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238A1A55" w14:textId="78A0C7F3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hypopharynx squamous cell carcinoma [Broad search]</w:t>
            </w:r>
          </w:p>
        </w:tc>
        <w:tc>
          <w:tcPr>
            <w:tcW w:w="1303" w:type="dxa"/>
            <w:vMerge/>
            <w:vAlign w:val="center"/>
          </w:tcPr>
          <w:p w14:paraId="0420FDB5" w14:textId="77777777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77A" w:rsidRPr="005B1AC2" w14:paraId="2E72D524" w14:textId="77777777" w:rsidTr="009B677A">
        <w:tc>
          <w:tcPr>
            <w:tcW w:w="535" w:type="dxa"/>
            <w:vMerge/>
            <w:vAlign w:val="center"/>
          </w:tcPr>
          <w:p w14:paraId="034D8479" w14:textId="77777777" w:rsidR="009B677A" w:rsidRPr="005B1AC2" w:rsidRDefault="009B677A" w:rsidP="009B67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3E0D6F6A" w14:textId="357FCFA4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hypopharyngeal squamous cell carcinoma cell line [Broad search]</w:t>
            </w:r>
          </w:p>
        </w:tc>
        <w:tc>
          <w:tcPr>
            <w:tcW w:w="1303" w:type="dxa"/>
            <w:vMerge/>
            <w:vAlign w:val="center"/>
          </w:tcPr>
          <w:p w14:paraId="24781964" w14:textId="77777777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77A" w:rsidRPr="005B1AC2" w14:paraId="43223172" w14:textId="77777777" w:rsidTr="009B677A">
        <w:tc>
          <w:tcPr>
            <w:tcW w:w="535" w:type="dxa"/>
            <w:vMerge/>
            <w:vAlign w:val="center"/>
          </w:tcPr>
          <w:p w14:paraId="577336AB" w14:textId="77777777" w:rsidR="009B677A" w:rsidRPr="005B1AC2" w:rsidRDefault="009B677A" w:rsidP="009B67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5091A00C" w14:textId="4FDFCAC8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laryngeal squamous cell carcinoma [Broad search]</w:t>
            </w:r>
          </w:p>
        </w:tc>
        <w:tc>
          <w:tcPr>
            <w:tcW w:w="1303" w:type="dxa"/>
            <w:vMerge/>
            <w:vAlign w:val="center"/>
          </w:tcPr>
          <w:p w14:paraId="7DB5D10F" w14:textId="77777777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77A" w:rsidRPr="005B1AC2" w14:paraId="3BBA09BB" w14:textId="77777777" w:rsidTr="009B677A">
        <w:tc>
          <w:tcPr>
            <w:tcW w:w="535" w:type="dxa"/>
            <w:vMerge/>
            <w:vAlign w:val="center"/>
          </w:tcPr>
          <w:p w14:paraId="3437FEB7" w14:textId="77777777" w:rsidR="009B677A" w:rsidRPr="005B1AC2" w:rsidRDefault="009B677A" w:rsidP="009B67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11CFCC24" w14:textId="7A05310F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laryngeal squamous cell carcinoma cell line [Broad search]</w:t>
            </w:r>
          </w:p>
        </w:tc>
        <w:tc>
          <w:tcPr>
            <w:tcW w:w="1303" w:type="dxa"/>
            <w:vMerge/>
            <w:vAlign w:val="center"/>
          </w:tcPr>
          <w:p w14:paraId="6BD73FDE" w14:textId="77777777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77A" w:rsidRPr="005B1AC2" w14:paraId="4110CB3D" w14:textId="77777777" w:rsidTr="009B677A">
        <w:tc>
          <w:tcPr>
            <w:tcW w:w="535" w:type="dxa"/>
            <w:vMerge/>
            <w:vAlign w:val="center"/>
          </w:tcPr>
          <w:p w14:paraId="4BA0B734" w14:textId="77777777" w:rsidR="009B677A" w:rsidRPr="005B1AC2" w:rsidRDefault="009B677A" w:rsidP="009B67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6B141BEE" w14:textId="63338C78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mouth squamous cell carcinoma [Broad search]</w:t>
            </w:r>
          </w:p>
        </w:tc>
        <w:tc>
          <w:tcPr>
            <w:tcW w:w="1303" w:type="dxa"/>
            <w:vMerge/>
            <w:vAlign w:val="center"/>
          </w:tcPr>
          <w:p w14:paraId="7D8060DC" w14:textId="77777777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77A" w:rsidRPr="005B1AC2" w14:paraId="1DBAFB3E" w14:textId="77777777" w:rsidTr="009B677A">
        <w:tc>
          <w:tcPr>
            <w:tcW w:w="535" w:type="dxa"/>
            <w:vMerge/>
            <w:vAlign w:val="center"/>
          </w:tcPr>
          <w:p w14:paraId="11FDA99C" w14:textId="77777777" w:rsidR="009B677A" w:rsidRPr="005B1AC2" w:rsidRDefault="009B677A" w:rsidP="009B67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3C51AB9E" w14:textId="6FA11709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mouth squamous cell carcinoma cell line [Broad search]</w:t>
            </w:r>
          </w:p>
        </w:tc>
        <w:tc>
          <w:tcPr>
            <w:tcW w:w="1303" w:type="dxa"/>
            <w:vMerge/>
            <w:vAlign w:val="center"/>
          </w:tcPr>
          <w:p w14:paraId="243198AD" w14:textId="77777777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77A" w:rsidRPr="005B1AC2" w14:paraId="15274BB7" w14:textId="77777777" w:rsidTr="009B677A">
        <w:tc>
          <w:tcPr>
            <w:tcW w:w="535" w:type="dxa"/>
            <w:vMerge/>
            <w:vAlign w:val="center"/>
          </w:tcPr>
          <w:p w14:paraId="51AF5A79" w14:textId="77777777" w:rsidR="009B677A" w:rsidRPr="005B1AC2" w:rsidRDefault="009B677A" w:rsidP="009B67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29453D8F" w14:textId="4B608A88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oropharynx squamous cell carcinoma cell line [Broad search]</w:t>
            </w:r>
          </w:p>
        </w:tc>
        <w:tc>
          <w:tcPr>
            <w:tcW w:w="1303" w:type="dxa"/>
            <w:vMerge/>
            <w:vAlign w:val="center"/>
          </w:tcPr>
          <w:p w14:paraId="60576E17" w14:textId="77777777" w:rsidR="009B677A" w:rsidRPr="005B1AC2" w:rsidRDefault="009B677A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6AE" w:rsidRPr="005B1AC2" w14:paraId="75BA6053" w14:textId="77777777" w:rsidTr="00FE5AD5">
        <w:tc>
          <w:tcPr>
            <w:tcW w:w="9350" w:type="dxa"/>
            <w:gridSpan w:val="3"/>
            <w:vAlign w:val="center"/>
          </w:tcPr>
          <w:p w14:paraId="7FC2F83E" w14:textId="4F2EB058" w:rsidR="005766AE" w:rsidRPr="005B1AC2" w:rsidRDefault="005766AE" w:rsidP="0057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</w:tr>
      <w:tr w:rsidR="003B3569" w:rsidRPr="005B1AC2" w14:paraId="5BFFBC81" w14:textId="77777777" w:rsidTr="009B677A">
        <w:tc>
          <w:tcPr>
            <w:tcW w:w="535" w:type="dxa"/>
            <w:vMerge w:val="restart"/>
            <w:vAlign w:val="center"/>
          </w:tcPr>
          <w:p w14:paraId="1924A77B" w14:textId="2F3CEE27" w:rsidR="003B3569" w:rsidRPr="005B1AC2" w:rsidRDefault="003B3569" w:rsidP="009B67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#2</w:t>
            </w:r>
          </w:p>
        </w:tc>
        <w:tc>
          <w:tcPr>
            <w:tcW w:w="7512" w:type="dxa"/>
            <w:vAlign w:val="center"/>
          </w:tcPr>
          <w:p w14:paraId="0A0E4F76" w14:textId="0946B8F7" w:rsidR="003B3569" w:rsidRPr="005B1AC2" w:rsidRDefault="003B3569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antineoplastic agent [Broad search]</w:t>
            </w:r>
          </w:p>
        </w:tc>
        <w:tc>
          <w:tcPr>
            <w:tcW w:w="1303" w:type="dxa"/>
            <w:vMerge w:val="restart"/>
            <w:vAlign w:val="center"/>
          </w:tcPr>
          <w:p w14:paraId="620B065B" w14:textId="6FE61316" w:rsidR="003B3569" w:rsidRPr="005B1AC2" w:rsidRDefault="003B3569" w:rsidP="009B67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3B3569" w:rsidRPr="005B1AC2" w14:paraId="0A4EE1BF" w14:textId="77777777" w:rsidTr="009B677A">
        <w:tc>
          <w:tcPr>
            <w:tcW w:w="535" w:type="dxa"/>
            <w:vMerge/>
            <w:vAlign w:val="center"/>
          </w:tcPr>
          <w:p w14:paraId="7D718DAE" w14:textId="77777777" w:rsidR="003B3569" w:rsidRPr="005B1AC2" w:rsidRDefault="003B3569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7CEF8CD5" w14:textId="25AF3EC7" w:rsidR="003B3569" w:rsidRPr="005B1AC2" w:rsidRDefault="003B3569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cancer chemotherapy [Broad search]</w:t>
            </w:r>
          </w:p>
        </w:tc>
        <w:tc>
          <w:tcPr>
            <w:tcW w:w="1303" w:type="dxa"/>
            <w:vMerge/>
            <w:vAlign w:val="center"/>
          </w:tcPr>
          <w:p w14:paraId="0CFABDC5" w14:textId="77777777" w:rsidR="003B3569" w:rsidRPr="005B1AC2" w:rsidRDefault="003B3569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569" w:rsidRPr="005B1AC2" w14:paraId="702FFD00" w14:textId="77777777" w:rsidTr="009B677A">
        <w:tc>
          <w:tcPr>
            <w:tcW w:w="535" w:type="dxa"/>
            <w:vMerge/>
            <w:vAlign w:val="center"/>
          </w:tcPr>
          <w:p w14:paraId="4A7B5A9A" w14:textId="77777777" w:rsidR="003B3569" w:rsidRPr="005B1AC2" w:rsidRDefault="003B3569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0F371230" w14:textId="071963CE" w:rsidR="003B3569" w:rsidRPr="005B1AC2" w:rsidRDefault="003B3569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cancer combination chemotherapy [Broad search]</w:t>
            </w:r>
          </w:p>
        </w:tc>
        <w:tc>
          <w:tcPr>
            <w:tcW w:w="1303" w:type="dxa"/>
            <w:vMerge/>
            <w:vAlign w:val="center"/>
          </w:tcPr>
          <w:p w14:paraId="4EC17EF3" w14:textId="77777777" w:rsidR="003B3569" w:rsidRPr="005B1AC2" w:rsidRDefault="003B3569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569" w:rsidRPr="005B1AC2" w14:paraId="0C96EAA7" w14:textId="77777777" w:rsidTr="009B677A">
        <w:tc>
          <w:tcPr>
            <w:tcW w:w="535" w:type="dxa"/>
            <w:vMerge/>
            <w:vAlign w:val="center"/>
          </w:tcPr>
          <w:p w14:paraId="7D55E356" w14:textId="77777777" w:rsidR="003B3569" w:rsidRPr="005B1AC2" w:rsidRDefault="003B3569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7C09E933" w14:textId="20288D87" w:rsidR="003B3569" w:rsidRPr="005B1AC2" w:rsidRDefault="003B3569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antitumor agents [Broad search]</w:t>
            </w:r>
          </w:p>
        </w:tc>
        <w:tc>
          <w:tcPr>
            <w:tcW w:w="1303" w:type="dxa"/>
            <w:vMerge/>
            <w:vAlign w:val="center"/>
          </w:tcPr>
          <w:p w14:paraId="234441A4" w14:textId="77777777" w:rsidR="003B3569" w:rsidRPr="005B1AC2" w:rsidRDefault="003B3569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6DF" w:rsidRPr="005B1AC2" w14:paraId="391031B8" w14:textId="77777777" w:rsidTr="0032734F">
        <w:tc>
          <w:tcPr>
            <w:tcW w:w="9350" w:type="dxa"/>
            <w:gridSpan w:val="3"/>
            <w:vAlign w:val="center"/>
          </w:tcPr>
          <w:p w14:paraId="7352583E" w14:textId="740DED95" w:rsidR="000B56DF" w:rsidRPr="005B1AC2" w:rsidRDefault="000B56DF" w:rsidP="000B56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</w:tr>
      <w:tr w:rsidR="00E9274D" w:rsidRPr="005B1AC2" w14:paraId="7242BB34" w14:textId="77777777" w:rsidTr="009B677A">
        <w:tc>
          <w:tcPr>
            <w:tcW w:w="535" w:type="dxa"/>
            <w:vMerge w:val="restart"/>
            <w:vAlign w:val="center"/>
          </w:tcPr>
          <w:p w14:paraId="02459881" w14:textId="47580FA1" w:rsidR="00E9274D" w:rsidRPr="005B1AC2" w:rsidRDefault="00E9274D" w:rsidP="009B67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#3</w:t>
            </w:r>
          </w:p>
        </w:tc>
        <w:tc>
          <w:tcPr>
            <w:tcW w:w="7512" w:type="dxa"/>
            <w:vAlign w:val="center"/>
          </w:tcPr>
          <w:p w14:paraId="3D50289A" w14:textId="02582BE1" w:rsidR="00E9274D" w:rsidRPr="005B1AC2" w:rsidRDefault="00E9274D" w:rsidP="009B6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circular ribonucleic acid [Broad search]</w:t>
            </w:r>
          </w:p>
        </w:tc>
        <w:tc>
          <w:tcPr>
            <w:tcW w:w="1303" w:type="dxa"/>
            <w:vMerge w:val="restart"/>
            <w:vAlign w:val="center"/>
          </w:tcPr>
          <w:p w14:paraId="47325DBB" w14:textId="44E8DE1A" w:rsidR="00E9274D" w:rsidRPr="005B1AC2" w:rsidRDefault="00E9274D" w:rsidP="009B67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E9274D" w:rsidRPr="005B1AC2" w14:paraId="2D1848AC" w14:textId="77777777" w:rsidTr="00861EC4">
        <w:tc>
          <w:tcPr>
            <w:tcW w:w="535" w:type="dxa"/>
            <w:vMerge/>
            <w:vAlign w:val="center"/>
          </w:tcPr>
          <w:p w14:paraId="2F520D7E" w14:textId="7777777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79DC69F8" w14:textId="19663E2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Circrna [Broad search]</w:t>
            </w:r>
          </w:p>
        </w:tc>
        <w:tc>
          <w:tcPr>
            <w:tcW w:w="1303" w:type="dxa"/>
            <w:vMerge/>
            <w:vAlign w:val="center"/>
          </w:tcPr>
          <w:p w14:paraId="17DA4F13" w14:textId="7777777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74D" w:rsidRPr="005B1AC2" w14:paraId="1D2865A6" w14:textId="77777777" w:rsidTr="00861EC4">
        <w:tc>
          <w:tcPr>
            <w:tcW w:w="535" w:type="dxa"/>
            <w:vMerge/>
            <w:vAlign w:val="center"/>
          </w:tcPr>
          <w:p w14:paraId="17A8ADE0" w14:textId="7777777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3D23377A" w14:textId="60D5B582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closed circular rna [Broad search]</w:t>
            </w:r>
          </w:p>
        </w:tc>
        <w:tc>
          <w:tcPr>
            <w:tcW w:w="1303" w:type="dxa"/>
            <w:vMerge/>
            <w:vAlign w:val="center"/>
          </w:tcPr>
          <w:p w14:paraId="0B1419A4" w14:textId="7777777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74D" w:rsidRPr="005B1AC2" w14:paraId="33695F5A" w14:textId="77777777" w:rsidTr="00861EC4">
        <w:tc>
          <w:tcPr>
            <w:tcW w:w="535" w:type="dxa"/>
            <w:vMerge/>
            <w:vAlign w:val="center"/>
          </w:tcPr>
          <w:p w14:paraId="51F8E9FD" w14:textId="7777777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55357962" w14:textId="269DC473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Cirna [Broad search]</w:t>
            </w:r>
          </w:p>
        </w:tc>
        <w:tc>
          <w:tcPr>
            <w:tcW w:w="1303" w:type="dxa"/>
            <w:vMerge/>
            <w:vAlign w:val="center"/>
          </w:tcPr>
          <w:p w14:paraId="7F7E82B5" w14:textId="7777777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74D" w:rsidRPr="005B1AC2" w14:paraId="0E36F53C" w14:textId="77777777" w:rsidTr="00861EC4">
        <w:tc>
          <w:tcPr>
            <w:tcW w:w="535" w:type="dxa"/>
            <w:vMerge/>
            <w:vAlign w:val="center"/>
          </w:tcPr>
          <w:p w14:paraId="6C7BD470" w14:textId="7777777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6591B73C" w14:textId="723EF58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circular intronic rna [Broad search]</w:t>
            </w:r>
          </w:p>
        </w:tc>
        <w:tc>
          <w:tcPr>
            <w:tcW w:w="1303" w:type="dxa"/>
            <w:vMerge/>
            <w:vAlign w:val="center"/>
          </w:tcPr>
          <w:p w14:paraId="222F5E07" w14:textId="7777777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74D" w:rsidRPr="005B1AC2" w14:paraId="4E5CE3AF" w14:textId="77777777" w:rsidTr="00861EC4">
        <w:tc>
          <w:tcPr>
            <w:tcW w:w="535" w:type="dxa"/>
            <w:vMerge/>
            <w:vAlign w:val="center"/>
          </w:tcPr>
          <w:p w14:paraId="6D6AA53C" w14:textId="7777777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2F51CF9B" w14:textId="5B4BD076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circular exonic rna [Broad search]</w:t>
            </w:r>
          </w:p>
        </w:tc>
        <w:tc>
          <w:tcPr>
            <w:tcW w:w="1303" w:type="dxa"/>
            <w:vMerge/>
            <w:vAlign w:val="center"/>
          </w:tcPr>
          <w:p w14:paraId="70963ADB" w14:textId="7777777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74D" w:rsidRPr="005B1AC2" w14:paraId="1BA57EF0" w14:textId="77777777" w:rsidTr="00861EC4">
        <w:tc>
          <w:tcPr>
            <w:tcW w:w="535" w:type="dxa"/>
            <w:vMerge/>
            <w:vAlign w:val="center"/>
          </w:tcPr>
          <w:p w14:paraId="5C97A1CA" w14:textId="7777777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4026ADD5" w14:textId="56C48F8F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exon intron circular rna [Broad search]</w:t>
            </w:r>
          </w:p>
        </w:tc>
        <w:tc>
          <w:tcPr>
            <w:tcW w:w="1303" w:type="dxa"/>
            <w:vMerge/>
            <w:vAlign w:val="center"/>
          </w:tcPr>
          <w:p w14:paraId="26E789FD" w14:textId="7777777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74D" w:rsidRPr="005B1AC2" w14:paraId="602FFE1C" w14:textId="77777777" w:rsidTr="00861EC4">
        <w:tc>
          <w:tcPr>
            <w:tcW w:w="535" w:type="dxa"/>
            <w:vMerge/>
            <w:vAlign w:val="center"/>
          </w:tcPr>
          <w:p w14:paraId="3703705D" w14:textId="7777777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vAlign w:val="center"/>
          </w:tcPr>
          <w:p w14:paraId="19FA7BF3" w14:textId="2EC1D218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closed rna</w:t>
            </w:r>
            <w:r w:rsidR="00F47A68"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B1AC2">
              <w:rPr>
                <w:rFonts w:ascii="Times New Roman" w:hAnsi="Times New Roman" w:cs="Times New Roman"/>
                <w:bCs/>
                <w:sz w:val="24"/>
                <w:szCs w:val="24"/>
              </w:rPr>
              <w:t>[Broad search]</w:t>
            </w:r>
          </w:p>
        </w:tc>
        <w:tc>
          <w:tcPr>
            <w:tcW w:w="1303" w:type="dxa"/>
            <w:vMerge/>
            <w:vAlign w:val="center"/>
          </w:tcPr>
          <w:p w14:paraId="3971DCCA" w14:textId="77777777" w:rsidR="00E9274D" w:rsidRPr="005B1AC2" w:rsidRDefault="00E9274D" w:rsidP="00861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005965" w14:textId="5CA5B92F" w:rsidR="00A77841" w:rsidRPr="005B1AC2" w:rsidRDefault="00A77841">
      <w:pPr>
        <w:rPr>
          <w:rFonts w:ascii="Times New Roman" w:hAnsi="Times New Roman" w:cs="Times New Roman"/>
          <w:sz w:val="24"/>
          <w:szCs w:val="24"/>
        </w:rPr>
      </w:pPr>
    </w:p>
    <w:p w14:paraId="2E447288" w14:textId="77777777" w:rsidR="005B1AC2" w:rsidRDefault="005B1AC2" w:rsidP="00F47A68">
      <w:pPr>
        <w:rPr>
          <w:rFonts w:ascii="Times New Roman" w:hAnsi="Times New Roman" w:cs="Times New Roman"/>
          <w:b/>
          <w:sz w:val="24"/>
          <w:szCs w:val="24"/>
        </w:rPr>
      </w:pPr>
    </w:p>
    <w:p w14:paraId="4EF791E0" w14:textId="77777777" w:rsidR="005B1AC2" w:rsidRDefault="005B1AC2" w:rsidP="00F47A68">
      <w:pPr>
        <w:rPr>
          <w:rFonts w:ascii="Times New Roman" w:hAnsi="Times New Roman" w:cs="Times New Roman"/>
          <w:b/>
          <w:sz w:val="24"/>
          <w:szCs w:val="24"/>
        </w:rPr>
      </w:pPr>
    </w:p>
    <w:p w14:paraId="57A8C077" w14:textId="77777777" w:rsidR="005B1AC2" w:rsidRDefault="005B1AC2" w:rsidP="00F47A68">
      <w:pPr>
        <w:rPr>
          <w:rFonts w:ascii="Times New Roman" w:hAnsi="Times New Roman" w:cs="Times New Roman"/>
          <w:b/>
          <w:sz w:val="24"/>
          <w:szCs w:val="24"/>
        </w:rPr>
      </w:pPr>
    </w:p>
    <w:p w14:paraId="2EF49A1D" w14:textId="77777777" w:rsidR="005B1AC2" w:rsidRDefault="005B1AC2" w:rsidP="00F47A68">
      <w:pPr>
        <w:rPr>
          <w:rFonts w:ascii="Times New Roman" w:hAnsi="Times New Roman" w:cs="Times New Roman"/>
          <w:b/>
          <w:sz w:val="24"/>
          <w:szCs w:val="24"/>
        </w:rPr>
      </w:pPr>
    </w:p>
    <w:p w14:paraId="567CD472" w14:textId="77777777" w:rsidR="005B1AC2" w:rsidRDefault="005B1AC2" w:rsidP="00F47A68">
      <w:pPr>
        <w:rPr>
          <w:rFonts w:ascii="Times New Roman" w:hAnsi="Times New Roman" w:cs="Times New Roman"/>
          <w:b/>
          <w:sz w:val="24"/>
          <w:szCs w:val="24"/>
        </w:rPr>
      </w:pPr>
    </w:p>
    <w:p w14:paraId="223EDE90" w14:textId="77777777" w:rsidR="005B1AC2" w:rsidRDefault="005B1AC2" w:rsidP="00F47A68">
      <w:pPr>
        <w:rPr>
          <w:rFonts w:ascii="Times New Roman" w:hAnsi="Times New Roman" w:cs="Times New Roman"/>
          <w:b/>
          <w:sz w:val="24"/>
          <w:szCs w:val="24"/>
        </w:rPr>
      </w:pPr>
    </w:p>
    <w:p w14:paraId="0161B6E6" w14:textId="77777777" w:rsidR="005B1AC2" w:rsidRDefault="005B1AC2" w:rsidP="00F47A68">
      <w:pPr>
        <w:rPr>
          <w:rFonts w:ascii="Times New Roman" w:hAnsi="Times New Roman" w:cs="Times New Roman"/>
          <w:b/>
          <w:sz w:val="24"/>
          <w:szCs w:val="24"/>
        </w:rPr>
      </w:pPr>
    </w:p>
    <w:p w14:paraId="7BD42A2B" w14:textId="77777777" w:rsidR="005B1AC2" w:rsidRDefault="005B1AC2" w:rsidP="00F47A68">
      <w:pPr>
        <w:rPr>
          <w:rFonts w:ascii="Times New Roman" w:hAnsi="Times New Roman" w:cs="Times New Roman"/>
          <w:b/>
          <w:sz w:val="24"/>
          <w:szCs w:val="24"/>
        </w:rPr>
      </w:pPr>
    </w:p>
    <w:p w14:paraId="02E931ED" w14:textId="77777777" w:rsidR="005B1AC2" w:rsidRDefault="005B1AC2" w:rsidP="00F47A68">
      <w:pPr>
        <w:rPr>
          <w:rFonts w:ascii="Times New Roman" w:hAnsi="Times New Roman" w:cs="Times New Roman"/>
          <w:b/>
          <w:sz w:val="24"/>
          <w:szCs w:val="24"/>
        </w:rPr>
      </w:pPr>
    </w:p>
    <w:p w14:paraId="227D4AF4" w14:textId="77777777" w:rsidR="005B1AC2" w:rsidRDefault="005B1AC2" w:rsidP="00F47A68">
      <w:pPr>
        <w:rPr>
          <w:rFonts w:ascii="Times New Roman" w:hAnsi="Times New Roman" w:cs="Times New Roman"/>
          <w:b/>
          <w:sz w:val="24"/>
          <w:szCs w:val="24"/>
        </w:rPr>
      </w:pPr>
    </w:p>
    <w:p w14:paraId="077B8F13" w14:textId="472CF344" w:rsidR="00F47A68" w:rsidRPr="005B1AC2" w:rsidRDefault="00F47A68" w:rsidP="00F47A68">
      <w:pPr>
        <w:rPr>
          <w:rFonts w:ascii="Times New Roman" w:hAnsi="Times New Roman" w:cs="Times New Roman"/>
          <w:b/>
          <w:sz w:val="24"/>
          <w:szCs w:val="24"/>
        </w:rPr>
      </w:pPr>
      <w:r w:rsidRPr="005B1AC2">
        <w:rPr>
          <w:rFonts w:ascii="Times New Roman" w:hAnsi="Times New Roman" w:cs="Times New Roman"/>
          <w:b/>
          <w:sz w:val="24"/>
          <w:szCs w:val="24"/>
        </w:rPr>
        <w:t>Search Strategy fo</w:t>
      </w:r>
      <w:r w:rsidR="00047034" w:rsidRPr="005B1AC2">
        <w:rPr>
          <w:rFonts w:ascii="Times New Roman" w:hAnsi="Times New Roman" w:cs="Times New Roman"/>
          <w:b/>
          <w:sz w:val="24"/>
          <w:szCs w:val="24"/>
        </w:rPr>
        <w:t>r Web of Science</w:t>
      </w:r>
      <w:r w:rsidRPr="005B1AC2"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7470"/>
        <w:gridCol w:w="1345"/>
      </w:tblGrid>
      <w:tr w:rsidR="00057A91" w:rsidRPr="005B1AC2" w14:paraId="2CE9E822" w14:textId="77777777" w:rsidTr="00057A91">
        <w:tc>
          <w:tcPr>
            <w:tcW w:w="535" w:type="dxa"/>
            <w:vMerge w:val="restart"/>
            <w:vAlign w:val="center"/>
          </w:tcPr>
          <w:p w14:paraId="026124C5" w14:textId="749D5264" w:rsidR="00057A91" w:rsidRPr="005B1AC2" w:rsidRDefault="00057A91" w:rsidP="00057A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#1</w:t>
            </w:r>
          </w:p>
        </w:tc>
        <w:tc>
          <w:tcPr>
            <w:tcW w:w="7470" w:type="dxa"/>
            <w:vAlign w:val="center"/>
          </w:tcPr>
          <w:p w14:paraId="63CC3CDB" w14:textId="3846C6D1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Squamous Cell Carcinoma of Head and Neck (All Fields)</w:t>
            </w:r>
          </w:p>
        </w:tc>
        <w:tc>
          <w:tcPr>
            <w:tcW w:w="1345" w:type="dxa"/>
            <w:vMerge w:val="restart"/>
            <w:vAlign w:val="center"/>
          </w:tcPr>
          <w:p w14:paraId="2D478C9B" w14:textId="67FA33DB" w:rsidR="00057A91" w:rsidRPr="005B1AC2" w:rsidRDefault="00057A91" w:rsidP="00057A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057A91" w:rsidRPr="005B1AC2" w14:paraId="4D76A33D" w14:textId="77777777" w:rsidTr="00057A91">
        <w:tc>
          <w:tcPr>
            <w:tcW w:w="535" w:type="dxa"/>
            <w:vMerge/>
            <w:vAlign w:val="center"/>
          </w:tcPr>
          <w:p w14:paraId="247B2151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22B9E669" w14:textId="3DE47156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HNSCC (All Fields)</w:t>
            </w:r>
          </w:p>
        </w:tc>
        <w:tc>
          <w:tcPr>
            <w:tcW w:w="1345" w:type="dxa"/>
            <w:vMerge/>
            <w:vAlign w:val="center"/>
          </w:tcPr>
          <w:p w14:paraId="50C916A5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782CCFF4" w14:textId="77777777" w:rsidTr="00057A91">
        <w:tc>
          <w:tcPr>
            <w:tcW w:w="535" w:type="dxa"/>
            <w:vMerge/>
            <w:vAlign w:val="center"/>
          </w:tcPr>
          <w:p w14:paraId="5B613932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3BDC0B6E" w14:textId="53F69CAA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Squamous Cell Carcinoma of the Larynx (All Fields)</w:t>
            </w:r>
          </w:p>
        </w:tc>
        <w:tc>
          <w:tcPr>
            <w:tcW w:w="1345" w:type="dxa"/>
            <w:vMerge/>
            <w:vAlign w:val="center"/>
          </w:tcPr>
          <w:p w14:paraId="03AF53C1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31F8C3FE" w14:textId="77777777" w:rsidTr="00057A91">
        <w:tc>
          <w:tcPr>
            <w:tcW w:w="535" w:type="dxa"/>
            <w:vMerge/>
            <w:vAlign w:val="center"/>
          </w:tcPr>
          <w:p w14:paraId="6A32B05C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35A4A8D7" w14:textId="08EC70BE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Laryngeal Squamous Cell Carcinoma (All Fields)</w:t>
            </w:r>
          </w:p>
        </w:tc>
        <w:tc>
          <w:tcPr>
            <w:tcW w:w="1345" w:type="dxa"/>
            <w:vMerge/>
            <w:vAlign w:val="center"/>
          </w:tcPr>
          <w:p w14:paraId="08EE1DC5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7DB30645" w14:textId="77777777" w:rsidTr="00057A91">
        <w:tc>
          <w:tcPr>
            <w:tcW w:w="535" w:type="dxa"/>
            <w:vMerge/>
            <w:vAlign w:val="center"/>
          </w:tcPr>
          <w:p w14:paraId="2F83AE4F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69C2C7AA" w14:textId="360DAAE1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Squamous Cell Carcinoma of the Nasal Cavity (All Fields)</w:t>
            </w:r>
          </w:p>
        </w:tc>
        <w:tc>
          <w:tcPr>
            <w:tcW w:w="1345" w:type="dxa"/>
            <w:vMerge/>
            <w:vAlign w:val="center"/>
          </w:tcPr>
          <w:p w14:paraId="7072C316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750B262D" w14:textId="77777777" w:rsidTr="00057A91">
        <w:tc>
          <w:tcPr>
            <w:tcW w:w="535" w:type="dxa"/>
            <w:vMerge/>
            <w:vAlign w:val="center"/>
          </w:tcPr>
          <w:p w14:paraId="580478D4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3E9C4F48" w14:textId="4151AC21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Oral Tongue Squamous Cell Carcinoma (All Fields)</w:t>
            </w:r>
          </w:p>
        </w:tc>
        <w:tc>
          <w:tcPr>
            <w:tcW w:w="1345" w:type="dxa"/>
            <w:vMerge/>
            <w:vAlign w:val="center"/>
          </w:tcPr>
          <w:p w14:paraId="0D9A5713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5266D9C4" w14:textId="77777777" w:rsidTr="00057A91">
        <w:tc>
          <w:tcPr>
            <w:tcW w:w="535" w:type="dxa"/>
            <w:vMerge/>
            <w:vAlign w:val="center"/>
          </w:tcPr>
          <w:p w14:paraId="47C487FB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59A176EF" w14:textId="7C3DB491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Hypopharyngeal Squamous Cell Carcinoma (All Fields)</w:t>
            </w:r>
          </w:p>
        </w:tc>
        <w:tc>
          <w:tcPr>
            <w:tcW w:w="1345" w:type="dxa"/>
            <w:vMerge/>
            <w:vAlign w:val="center"/>
          </w:tcPr>
          <w:p w14:paraId="225C84FE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535C83F9" w14:textId="77777777" w:rsidTr="00057A91">
        <w:tc>
          <w:tcPr>
            <w:tcW w:w="535" w:type="dxa"/>
            <w:vMerge/>
            <w:vAlign w:val="center"/>
          </w:tcPr>
          <w:p w14:paraId="4EBD17B5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47435CFC" w14:textId="209D61DB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Oral Squamous Cell Carcinoma (All Fields)</w:t>
            </w:r>
          </w:p>
        </w:tc>
        <w:tc>
          <w:tcPr>
            <w:tcW w:w="1345" w:type="dxa"/>
            <w:vMerge/>
            <w:vAlign w:val="center"/>
          </w:tcPr>
          <w:p w14:paraId="7E530E67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7E80D198" w14:textId="77777777" w:rsidTr="00057A91">
        <w:tc>
          <w:tcPr>
            <w:tcW w:w="535" w:type="dxa"/>
            <w:vMerge/>
            <w:vAlign w:val="center"/>
          </w:tcPr>
          <w:p w14:paraId="5DEF9FF2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4CD80026" w14:textId="68FF13DE" w:rsidR="00057A91" w:rsidRPr="005B1AC2" w:rsidRDefault="00057A91" w:rsidP="00057A91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Squamous Cell Carcinoma of the Mouth (All Fields)</w:t>
            </w:r>
          </w:p>
        </w:tc>
        <w:tc>
          <w:tcPr>
            <w:tcW w:w="1345" w:type="dxa"/>
            <w:vMerge/>
            <w:vAlign w:val="center"/>
          </w:tcPr>
          <w:p w14:paraId="158A879A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0506B5B5" w14:textId="77777777" w:rsidTr="00057A91">
        <w:tc>
          <w:tcPr>
            <w:tcW w:w="535" w:type="dxa"/>
            <w:vMerge/>
            <w:vAlign w:val="center"/>
          </w:tcPr>
          <w:p w14:paraId="2EF5AC55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21E0F2F3" w14:textId="4647688B" w:rsidR="00057A91" w:rsidRPr="005B1AC2" w:rsidRDefault="00057A91" w:rsidP="00057A91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Oropharyngeal Squamous Cell Carcinoma (All Fields)</w:t>
            </w:r>
          </w:p>
        </w:tc>
        <w:tc>
          <w:tcPr>
            <w:tcW w:w="1345" w:type="dxa"/>
            <w:vMerge/>
            <w:vAlign w:val="center"/>
          </w:tcPr>
          <w:p w14:paraId="4DD52559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593FFA98" w14:textId="77777777" w:rsidTr="004B5397">
        <w:tc>
          <w:tcPr>
            <w:tcW w:w="9350" w:type="dxa"/>
            <w:gridSpan w:val="3"/>
            <w:vAlign w:val="center"/>
          </w:tcPr>
          <w:p w14:paraId="0C2A9919" w14:textId="68A18F3B" w:rsidR="00057A91" w:rsidRPr="005B1AC2" w:rsidRDefault="00057A91" w:rsidP="00057A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</w:tr>
      <w:tr w:rsidR="00057A91" w:rsidRPr="005B1AC2" w14:paraId="6753789B" w14:textId="77777777" w:rsidTr="00057A91">
        <w:tc>
          <w:tcPr>
            <w:tcW w:w="535" w:type="dxa"/>
            <w:vMerge w:val="restart"/>
            <w:vAlign w:val="center"/>
          </w:tcPr>
          <w:p w14:paraId="067D8100" w14:textId="487DF2BD" w:rsidR="00057A91" w:rsidRPr="005B1AC2" w:rsidRDefault="00057A91" w:rsidP="00057A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#2</w:t>
            </w:r>
          </w:p>
        </w:tc>
        <w:tc>
          <w:tcPr>
            <w:tcW w:w="7470" w:type="dxa"/>
            <w:vAlign w:val="center"/>
          </w:tcPr>
          <w:p w14:paraId="17CA8012" w14:textId="53032E4E" w:rsidR="00057A91" w:rsidRPr="005B1AC2" w:rsidRDefault="00057A91" w:rsidP="00057A91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antineoplastic agent (All Fields)</w:t>
            </w:r>
          </w:p>
        </w:tc>
        <w:tc>
          <w:tcPr>
            <w:tcW w:w="1345" w:type="dxa"/>
            <w:vMerge w:val="restart"/>
            <w:vAlign w:val="center"/>
          </w:tcPr>
          <w:p w14:paraId="4E9FE650" w14:textId="425693B4" w:rsidR="00057A91" w:rsidRPr="005B1AC2" w:rsidRDefault="00057A91" w:rsidP="00057A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057A91" w:rsidRPr="005B1AC2" w14:paraId="109FE256" w14:textId="77777777" w:rsidTr="00057A91">
        <w:tc>
          <w:tcPr>
            <w:tcW w:w="535" w:type="dxa"/>
            <w:vMerge/>
            <w:vAlign w:val="center"/>
          </w:tcPr>
          <w:p w14:paraId="0846C195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1D7D1A7E" w14:textId="73DFC2A0" w:rsidR="00057A91" w:rsidRPr="005B1AC2" w:rsidRDefault="00057A91" w:rsidP="00057A91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cancer chemotherapy (All Fields)</w:t>
            </w:r>
          </w:p>
        </w:tc>
        <w:tc>
          <w:tcPr>
            <w:tcW w:w="1345" w:type="dxa"/>
            <w:vMerge/>
            <w:vAlign w:val="center"/>
          </w:tcPr>
          <w:p w14:paraId="636E1170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5B5F369B" w14:textId="77777777" w:rsidTr="00057A91">
        <w:tc>
          <w:tcPr>
            <w:tcW w:w="535" w:type="dxa"/>
            <w:vMerge/>
            <w:vAlign w:val="center"/>
          </w:tcPr>
          <w:p w14:paraId="60BABF41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7747FB6C" w14:textId="72C652DA" w:rsidR="00057A91" w:rsidRPr="005B1AC2" w:rsidRDefault="00057A91" w:rsidP="00057A91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cancer combination chemotherapy (All Fields)</w:t>
            </w:r>
          </w:p>
        </w:tc>
        <w:tc>
          <w:tcPr>
            <w:tcW w:w="1345" w:type="dxa"/>
            <w:vMerge/>
            <w:vAlign w:val="center"/>
          </w:tcPr>
          <w:p w14:paraId="1F856422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224E36D3" w14:textId="77777777" w:rsidTr="00057A91">
        <w:tc>
          <w:tcPr>
            <w:tcW w:w="535" w:type="dxa"/>
            <w:vMerge/>
            <w:vAlign w:val="center"/>
          </w:tcPr>
          <w:p w14:paraId="6EBEB25F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24CDCD17" w14:textId="76F12BD6" w:rsidR="00057A91" w:rsidRPr="005B1AC2" w:rsidRDefault="00057A91" w:rsidP="00057A91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antitumor agent (All Fields)</w:t>
            </w:r>
          </w:p>
        </w:tc>
        <w:tc>
          <w:tcPr>
            <w:tcW w:w="1345" w:type="dxa"/>
            <w:vMerge/>
            <w:vAlign w:val="center"/>
          </w:tcPr>
          <w:p w14:paraId="0641B876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1B23CE34" w14:textId="77777777" w:rsidTr="003B5F39">
        <w:tc>
          <w:tcPr>
            <w:tcW w:w="9350" w:type="dxa"/>
            <w:gridSpan w:val="3"/>
            <w:vAlign w:val="center"/>
          </w:tcPr>
          <w:p w14:paraId="3ACE65CA" w14:textId="644E92A2" w:rsidR="00057A91" w:rsidRPr="005B1AC2" w:rsidRDefault="00057A91" w:rsidP="00057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AFAFC"/>
              </w:rPr>
              <w:t>AND</w:t>
            </w:r>
          </w:p>
        </w:tc>
      </w:tr>
      <w:tr w:rsidR="00057A91" w:rsidRPr="005B1AC2" w14:paraId="7A018558" w14:textId="77777777" w:rsidTr="00057A91">
        <w:tc>
          <w:tcPr>
            <w:tcW w:w="535" w:type="dxa"/>
            <w:vMerge w:val="restart"/>
            <w:vAlign w:val="center"/>
          </w:tcPr>
          <w:p w14:paraId="47AA4FDF" w14:textId="6910FADC" w:rsidR="00057A91" w:rsidRPr="005B1AC2" w:rsidRDefault="00057A91" w:rsidP="00057A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#3</w:t>
            </w:r>
          </w:p>
        </w:tc>
        <w:tc>
          <w:tcPr>
            <w:tcW w:w="7470" w:type="dxa"/>
            <w:vAlign w:val="center"/>
          </w:tcPr>
          <w:p w14:paraId="6BC6F394" w14:textId="76D2D4B1" w:rsidR="00057A91" w:rsidRPr="005B1AC2" w:rsidRDefault="00057A91" w:rsidP="00057A91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circRNA</w:t>
            </w:r>
            <w:r w:rsidR="00E87A87"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 xml:space="preserve"> (All Fields)</w:t>
            </w:r>
          </w:p>
        </w:tc>
        <w:tc>
          <w:tcPr>
            <w:tcW w:w="1345" w:type="dxa"/>
            <w:vMerge w:val="restart"/>
            <w:vAlign w:val="center"/>
          </w:tcPr>
          <w:p w14:paraId="4A7B5F3D" w14:textId="7B46EA05" w:rsidR="00057A91" w:rsidRPr="005B1AC2" w:rsidRDefault="00057A91" w:rsidP="00057A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057A91" w:rsidRPr="005B1AC2" w14:paraId="76E66B3F" w14:textId="77777777" w:rsidTr="00057A91">
        <w:tc>
          <w:tcPr>
            <w:tcW w:w="535" w:type="dxa"/>
            <w:vMerge/>
            <w:vAlign w:val="center"/>
          </w:tcPr>
          <w:p w14:paraId="2765672C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7833D387" w14:textId="73CE2FA5" w:rsidR="00057A91" w:rsidRPr="005B1AC2" w:rsidRDefault="00057A91" w:rsidP="00057A91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Closed Circular RNA</w:t>
            </w:r>
            <w:r w:rsidR="00E87A87"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 xml:space="preserve"> (All Fields)</w:t>
            </w:r>
          </w:p>
        </w:tc>
        <w:tc>
          <w:tcPr>
            <w:tcW w:w="1345" w:type="dxa"/>
            <w:vMerge/>
            <w:vAlign w:val="center"/>
          </w:tcPr>
          <w:p w14:paraId="7746EC5C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4AB56A08" w14:textId="77777777" w:rsidTr="00057A91">
        <w:tc>
          <w:tcPr>
            <w:tcW w:w="535" w:type="dxa"/>
            <w:vMerge/>
            <w:vAlign w:val="center"/>
          </w:tcPr>
          <w:p w14:paraId="00AD4A66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130BDDEF" w14:textId="47607D1E" w:rsidR="00057A91" w:rsidRPr="005B1AC2" w:rsidRDefault="00057A91" w:rsidP="00057A91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Circular RNA</w:t>
            </w:r>
            <w:r w:rsidR="00E87A87"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 xml:space="preserve"> (All Fields)</w:t>
            </w:r>
          </w:p>
        </w:tc>
        <w:tc>
          <w:tcPr>
            <w:tcW w:w="1345" w:type="dxa"/>
            <w:vMerge/>
            <w:vAlign w:val="center"/>
          </w:tcPr>
          <w:p w14:paraId="494DDA1D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2F5348EC" w14:textId="77777777" w:rsidTr="00057A91">
        <w:tc>
          <w:tcPr>
            <w:tcW w:w="535" w:type="dxa"/>
            <w:vMerge/>
            <w:vAlign w:val="center"/>
          </w:tcPr>
          <w:p w14:paraId="67C4EF20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09167F96" w14:textId="0DD35E5C" w:rsidR="00057A91" w:rsidRPr="005B1AC2" w:rsidRDefault="00057A91" w:rsidP="00057A91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Closed RNA</w:t>
            </w:r>
            <w:r w:rsidR="00E87A87"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 xml:space="preserve"> (All Fields)</w:t>
            </w:r>
          </w:p>
        </w:tc>
        <w:tc>
          <w:tcPr>
            <w:tcW w:w="1345" w:type="dxa"/>
            <w:vMerge/>
            <w:vAlign w:val="center"/>
          </w:tcPr>
          <w:p w14:paraId="3F29529E" w14:textId="77777777" w:rsidR="00057A91" w:rsidRPr="005B1AC2" w:rsidRDefault="00057A91" w:rsidP="00057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5EADEC01" w14:textId="77777777" w:rsidTr="00304B0A">
        <w:tc>
          <w:tcPr>
            <w:tcW w:w="535" w:type="dxa"/>
            <w:vMerge/>
            <w:vAlign w:val="center"/>
          </w:tcPr>
          <w:p w14:paraId="08785694" w14:textId="77777777" w:rsidR="00057A91" w:rsidRPr="005B1AC2" w:rsidRDefault="00057A91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0B9E1F9F" w14:textId="6E8AE0F4" w:rsidR="00057A91" w:rsidRPr="005B1AC2" w:rsidRDefault="00057A91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Circular Intronic RNA</w:t>
            </w:r>
            <w:r w:rsidR="00E87A87"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 xml:space="preserve"> (All Fields)</w:t>
            </w:r>
          </w:p>
        </w:tc>
        <w:tc>
          <w:tcPr>
            <w:tcW w:w="1345" w:type="dxa"/>
            <w:vMerge/>
            <w:vAlign w:val="center"/>
          </w:tcPr>
          <w:p w14:paraId="4C2FBE8C" w14:textId="77777777" w:rsidR="00057A91" w:rsidRPr="005B1AC2" w:rsidRDefault="00057A91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52443612" w14:textId="77777777" w:rsidTr="00304B0A">
        <w:tc>
          <w:tcPr>
            <w:tcW w:w="535" w:type="dxa"/>
            <w:vMerge/>
            <w:vAlign w:val="center"/>
          </w:tcPr>
          <w:p w14:paraId="5143D8D3" w14:textId="77777777" w:rsidR="00057A91" w:rsidRPr="005B1AC2" w:rsidRDefault="00057A91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32E1F729" w14:textId="47382B5D" w:rsidR="00057A91" w:rsidRPr="005B1AC2" w:rsidRDefault="00057A91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Circular Exonic RNA</w:t>
            </w:r>
            <w:r w:rsidR="00E87A87"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 xml:space="preserve"> (All Fields)</w:t>
            </w:r>
          </w:p>
        </w:tc>
        <w:tc>
          <w:tcPr>
            <w:tcW w:w="1345" w:type="dxa"/>
            <w:vMerge/>
            <w:vAlign w:val="center"/>
          </w:tcPr>
          <w:p w14:paraId="21D3B7F0" w14:textId="77777777" w:rsidR="00057A91" w:rsidRPr="005B1AC2" w:rsidRDefault="00057A91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5AF6B25F" w14:textId="77777777" w:rsidTr="00304B0A">
        <w:tc>
          <w:tcPr>
            <w:tcW w:w="535" w:type="dxa"/>
            <w:vMerge/>
            <w:vAlign w:val="center"/>
          </w:tcPr>
          <w:p w14:paraId="1DDB401C" w14:textId="77777777" w:rsidR="00057A91" w:rsidRPr="005B1AC2" w:rsidRDefault="00057A91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7F373767" w14:textId="6729A14D" w:rsidR="00057A91" w:rsidRPr="005B1AC2" w:rsidRDefault="00057A91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Exon Intron RNA</w:t>
            </w:r>
            <w:r w:rsidR="00E87A87"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 xml:space="preserve"> (All Fields)</w:t>
            </w:r>
          </w:p>
        </w:tc>
        <w:tc>
          <w:tcPr>
            <w:tcW w:w="1345" w:type="dxa"/>
            <w:vMerge/>
            <w:vAlign w:val="center"/>
          </w:tcPr>
          <w:p w14:paraId="04556455" w14:textId="77777777" w:rsidR="00057A91" w:rsidRPr="005B1AC2" w:rsidRDefault="00057A91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36E1516F" w14:textId="77777777" w:rsidTr="00304B0A">
        <w:tc>
          <w:tcPr>
            <w:tcW w:w="535" w:type="dxa"/>
            <w:vMerge/>
            <w:vAlign w:val="center"/>
          </w:tcPr>
          <w:p w14:paraId="4525C7C5" w14:textId="77777777" w:rsidR="00057A91" w:rsidRPr="005B1AC2" w:rsidRDefault="00057A91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556DA190" w14:textId="6FE113B8" w:rsidR="00057A91" w:rsidRPr="005B1AC2" w:rsidRDefault="00057A91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ecircRNA</w:t>
            </w:r>
            <w:r w:rsidR="00E87A87"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 xml:space="preserve"> (All Fields)</w:t>
            </w:r>
          </w:p>
        </w:tc>
        <w:tc>
          <w:tcPr>
            <w:tcW w:w="1345" w:type="dxa"/>
            <w:vMerge/>
            <w:vAlign w:val="center"/>
          </w:tcPr>
          <w:p w14:paraId="69DBF8B6" w14:textId="77777777" w:rsidR="00057A91" w:rsidRPr="005B1AC2" w:rsidRDefault="00057A91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A91" w:rsidRPr="005B1AC2" w14:paraId="4A777A0C" w14:textId="77777777" w:rsidTr="00304B0A">
        <w:tc>
          <w:tcPr>
            <w:tcW w:w="535" w:type="dxa"/>
            <w:vMerge/>
            <w:vAlign w:val="center"/>
          </w:tcPr>
          <w:p w14:paraId="7CFDD7B4" w14:textId="77777777" w:rsidR="00057A91" w:rsidRPr="005B1AC2" w:rsidRDefault="00057A91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31490010" w14:textId="2B85B0E7" w:rsidR="00057A91" w:rsidRPr="005B1AC2" w:rsidRDefault="00057A91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EIciRNA</w:t>
            </w:r>
            <w:r w:rsidR="00E87A87"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 xml:space="preserve"> (All Fields)</w:t>
            </w:r>
          </w:p>
        </w:tc>
        <w:tc>
          <w:tcPr>
            <w:tcW w:w="1345" w:type="dxa"/>
            <w:vMerge/>
            <w:vAlign w:val="center"/>
          </w:tcPr>
          <w:p w14:paraId="58944066" w14:textId="77777777" w:rsidR="00057A91" w:rsidRPr="005B1AC2" w:rsidRDefault="00057A91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E57F4E" w14:textId="3032C860" w:rsidR="001377AC" w:rsidRPr="005B1AC2" w:rsidRDefault="001377AC">
      <w:pPr>
        <w:rPr>
          <w:rFonts w:ascii="Times New Roman" w:hAnsi="Times New Roman" w:cs="Times New Roman"/>
          <w:sz w:val="24"/>
          <w:szCs w:val="24"/>
        </w:rPr>
      </w:pPr>
    </w:p>
    <w:p w14:paraId="186043EF" w14:textId="77777777" w:rsidR="005B1AC2" w:rsidRDefault="005B1AC2">
      <w:pPr>
        <w:rPr>
          <w:rFonts w:ascii="Times New Roman" w:hAnsi="Times New Roman" w:cs="Times New Roman"/>
          <w:b/>
          <w:sz w:val="24"/>
          <w:szCs w:val="24"/>
        </w:rPr>
      </w:pPr>
    </w:p>
    <w:p w14:paraId="608CF3F4" w14:textId="77777777" w:rsidR="005B1AC2" w:rsidRDefault="005B1AC2">
      <w:pPr>
        <w:rPr>
          <w:rFonts w:ascii="Times New Roman" w:hAnsi="Times New Roman" w:cs="Times New Roman"/>
          <w:b/>
          <w:sz w:val="24"/>
          <w:szCs w:val="24"/>
        </w:rPr>
      </w:pPr>
    </w:p>
    <w:p w14:paraId="01081D82" w14:textId="77777777" w:rsidR="005B1AC2" w:rsidRDefault="005B1AC2">
      <w:pPr>
        <w:rPr>
          <w:rFonts w:ascii="Times New Roman" w:hAnsi="Times New Roman" w:cs="Times New Roman"/>
          <w:b/>
          <w:sz w:val="24"/>
          <w:szCs w:val="24"/>
        </w:rPr>
      </w:pPr>
    </w:p>
    <w:p w14:paraId="2DD8B607" w14:textId="77777777" w:rsidR="005B1AC2" w:rsidRDefault="005B1AC2">
      <w:pPr>
        <w:rPr>
          <w:rFonts w:ascii="Times New Roman" w:hAnsi="Times New Roman" w:cs="Times New Roman"/>
          <w:b/>
          <w:sz w:val="24"/>
          <w:szCs w:val="24"/>
        </w:rPr>
      </w:pPr>
    </w:p>
    <w:p w14:paraId="46A18768" w14:textId="77777777" w:rsidR="005B1AC2" w:rsidRDefault="005B1AC2">
      <w:pPr>
        <w:rPr>
          <w:rFonts w:ascii="Times New Roman" w:hAnsi="Times New Roman" w:cs="Times New Roman"/>
          <w:b/>
          <w:sz w:val="24"/>
          <w:szCs w:val="24"/>
        </w:rPr>
      </w:pPr>
    </w:p>
    <w:p w14:paraId="1CF2261B" w14:textId="77777777" w:rsidR="005B1AC2" w:rsidRDefault="005B1AC2">
      <w:pPr>
        <w:rPr>
          <w:rFonts w:ascii="Times New Roman" w:hAnsi="Times New Roman" w:cs="Times New Roman"/>
          <w:b/>
          <w:sz w:val="24"/>
          <w:szCs w:val="24"/>
        </w:rPr>
      </w:pPr>
    </w:p>
    <w:p w14:paraId="4A1ED3E0" w14:textId="77777777" w:rsidR="005B1AC2" w:rsidRDefault="005B1AC2">
      <w:pPr>
        <w:rPr>
          <w:rFonts w:ascii="Times New Roman" w:hAnsi="Times New Roman" w:cs="Times New Roman"/>
          <w:b/>
          <w:sz w:val="24"/>
          <w:szCs w:val="24"/>
        </w:rPr>
      </w:pPr>
    </w:p>
    <w:p w14:paraId="41B743AB" w14:textId="77777777" w:rsidR="005B1AC2" w:rsidRDefault="005B1AC2">
      <w:pPr>
        <w:rPr>
          <w:rFonts w:ascii="Times New Roman" w:hAnsi="Times New Roman" w:cs="Times New Roman"/>
          <w:b/>
          <w:sz w:val="24"/>
          <w:szCs w:val="24"/>
        </w:rPr>
      </w:pPr>
    </w:p>
    <w:p w14:paraId="0EE9D126" w14:textId="77777777" w:rsidR="005B1AC2" w:rsidRDefault="005B1AC2">
      <w:pPr>
        <w:rPr>
          <w:rFonts w:ascii="Times New Roman" w:hAnsi="Times New Roman" w:cs="Times New Roman"/>
          <w:b/>
          <w:sz w:val="24"/>
          <w:szCs w:val="24"/>
        </w:rPr>
      </w:pPr>
    </w:p>
    <w:p w14:paraId="6FCEA404" w14:textId="77777777" w:rsidR="005B1AC2" w:rsidRDefault="005B1AC2">
      <w:pPr>
        <w:rPr>
          <w:rFonts w:ascii="Times New Roman" w:hAnsi="Times New Roman" w:cs="Times New Roman"/>
          <w:b/>
          <w:sz w:val="24"/>
          <w:szCs w:val="24"/>
        </w:rPr>
      </w:pPr>
    </w:p>
    <w:p w14:paraId="252879EC" w14:textId="77777777" w:rsidR="005B1AC2" w:rsidRDefault="005B1AC2">
      <w:pPr>
        <w:rPr>
          <w:rFonts w:ascii="Times New Roman" w:hAnsi="Times New Roman" w:cs="Times New Roman"/>
          <w:b/>
          <w:sz w:val="24"/>
          <w:szCs w:val="24"/>
        </w:rPr>
      </w:pPr>
    </w:p>
    <w:p w14:paraId="273DDC40" w14:textId="657719DF" w:rsidR="00E203B8" w:rsidRPr="005B1AC2" w:rsidRDefault="00E203B8">
      <w:pPr>
        <w:rPr>
          <w:rFonts w:ascii="Times New Roman" w:hAnsi="Times New Roman" w:cs="Times New Roman"/>
          <w:b/>
          <w:sz w:val="24"/>
          <w:szCs w:val="24"/>
        </w:rPr>
      </w:pPr>
      <w:r w:rsidRPr="005B1AC2">
        <w:rPr>
          <w:rFonts w:ascii="Times New Roman" w:hAnsi="Times New Roman" w:cs="Times New Roman"/>
          <w:b/>
          <w:sz w:val="24"/>
          <w:szCs w:val="24"/>
        </w:rPr>
        <w:t>Search Strategy for Cochrane Librar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7470"/>
        <w:gridCol w:w="1345"/>
      </w:tblGrid>
      <w:tr w:rsidR="001A0F52" w:rsidRPr="005B1AC2" w14:paraId="48515CC0" w14:textId="77777777" w:rsidTr="00304B0A">
        <w:tc>
          <w:tcPr>
            <w:tcW w:w="535" w:type="dxa"/>
            <w:vMerge w:val="restart"/>
            <w:vAlign w:val="center"/>
          </w:tcPr>
          <w:p w14:paraId="598806E0" w14:textId="77777777" w:rsidR="001A0F52" w:rsidRPr="005B1AC2" w:rsidRDefault="001A0F52" w:rsidP="00304B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#1</w:t>
            </w:r>
          </w:p>
        </w:tc>
        <w:tc>
          <w:tcPr>
            <w:tcW w:w="7470" w:type="dxa"/>
            <w:vAlign w:val="center"/>
          </w:tcPr>
          <w:p w14:paraId="527CA3B4" w14:textId="24AE4BAE" w:rsidR="001A0F52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MeSH descriptor: [Squamous Cell Carcinoma of Head and Neck] explode all trees</w:t>
            </w:r>
          </w:p>
        </w:tc>
        <w:tc>
          <w:tcPr>
            <w:tcW w:w="1345" w:type="dxa"/>
            <w:vMerge w:val="restart"/>
            <w:vAlign w:val="center"/>
          </w:tcPr>
          <w:p w14:paraId="12A1128D" w14:textId="77777777" w:rsidR="001A0F52" w:rsidRPr="005B1AC2" w:rsidRDefault="001A0F52" w:rsidP="00304B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1A0F52" w:rsidRPr="005B1AC2" w14:paraId="3369A41D" w14:textId="77777777" w:rsidTr="00304B0A">
        <w:tc>
          <w:tcPr>
            <w:tcW w:w="535" w:type="dxa"/>
            <w:vMerge/>
            <w:vAlign w:val="center"/>
          </w:tcPr>
          <w:p w14:paraId="74600E0F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24084D43" w14:textId="729CBD4E" w:rsidR="001A0F52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Squamous Cell Carcinoma of the Larynx</w:t>
            </w:r>
          </w:p>
        </w:tc>
        <w:tc>
          <w:tcPr>
            <w:tcW w:w="1345" w:type="dxa"/>
            <w:vMerge/>
            <w:vAlign w:val="center"/>
          </w:tcPr>
          <w:p w14:paraId="6D88C7E6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7FEEA74E" w14:textId="77777777" w:rsidTr="00304B0A">
        <w:tc>
          <w:tcPr>
            <w:tcW w:w="535" w:type="dxa"/>
            <w:vMerge/>
            <w:vAlign w:val="center"/>
          </w:tcPr>
          <w:p w14:paraId="76C9B331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32EC43A8" w14:textId="3FD21536" w:rsidR="001A0F52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Squamous Cell Carcinoma of the Nasal Cavity</w:t>
            </w:r>
          </w:p>
        </w:tc>
        <w:tc>
          <w:tcPr>
            <w:tcW w:w="1345" w:type="dxa"/>
            <w:vMerge/>
            <w:vAlign w:val="center"/>
          </w:tcPr>
          <w:p w14:paraId="2CEC4A64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5C1B2222" w14:textId="77777777" w:rsidTr="00304B0A">
        <w:tc>
          <w:tcPr>
            <w:tcW w:w="535" w:type="dxa"/>
            <w:vMerge/>
            <w:vAlign w:val="center"/>
          </w:tcPr>
          <w:p w14:paraId="01955865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596CD44F" w14:textId="4766C0D1" w:rsidR="001A0F52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Tongue Squamous Cell Carcinoma</w:t>
            </w:r>
          </w:p>
        </w:tc>
        <w:tc>
          <w:tcPr>
            <w:tcW w:w="1345" w:type="dxa"/>
            <w:vMerge/>
            <w:vAlign w:val="center"/>
          </w:tcPr>
          <w:p w14:paraId="3F19CEB1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12135E92" w14:textId="77777777" w:rsidTr="00304B0A">
        <w:tc>
          <w:tcPr>
            <w:tcW w:w="535" w:type="dxa"/>
            <w:vMerge/>
            <w:vAlign w:val="center"/>
          </w:tcPr>
          <w:p w14:paraId="17F95748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53963255" w14:textId="1013A387" w:rsidR="001A0F52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Oral Squamous Cell Carcinoma</w:t>
            </w:r>
          </w:p>
        </w:tc>
        <w:tc>
          <w:tcPr>
            <w:tcW w:w="1345" w:type="dxa"/>
            <w:vMerge/>
            <w:vAlign w:val="center"/>
          </w:tcPr>
          <w:p w14:paraId="4415C42A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1676850C" w14:textId="77777777" w:rsidTr="00304B0A">
        <w:tc>
          <w:tcPr>
            <w:tcW w:w="535" w:type="dxa"/>
            <w:vMerge/>
            <w:vAlign w:val="center"/>
          </w:tcPr>
          <w:p w14:paraId="0C1FBC51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38882886" w14:textId="0D83E302" w:rsidR="001A0F52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Hypopharyngeal Squamous Cell Carcinoma</w:t>
            </w:r>
          </w:p>
        </w:tc>
        <w:tc>
          <w:tcPr>
            <w:tcW w:w="1345" w:type="dxa"/>
            <w:vMerge/>
            <w:vAlign w:val="center"/>
          </w:tcPr>
          <w:p w14:paraId="5A875FE4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12916C77" w14:textId="77777777" w:rsidTr="00304B0A">
        <w:tc>
          <w:tcPr>
            <w:tcW w:w="535" w:type="dxa"/>
            <w:vMerge/>
            <w:vAlign w:val="center"/>
          </w:tcPr>
          <w:p w14:paraId="5BDAE151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7702D6F6" w14:textId="3326DA2B" w:rsidR="001A0F52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Squamous Cell Carcinoma of the Mouth</w:t>
            </w:r>
          </w:p>
        </w:tc>
        <w:tc>
          <w:tcPr>
            <w:tcW w:w="1345" w:type="dxa"/>
            <w:vMerge/>
            <w:vAlign w:val="center"/>
          </w:tcPr>
          <w:p w14:paraId="42FD82D8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2271AB49" w14:textId="77777777" w:rsidTr="00304B0A">
        <w:tc>
          <w:tcPr>
            <w:tcW w:w="535" w:type="dxa"/>
            <w:vMerge/>
            <w:vAlign w:val="center"/>
          </w:tcPr>
          <w:p w14:paraId="6FFADC75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05E85C6F" w14:textId="113B6EE7" w:rsidR="001A0F52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sz w:val="24"/>
                <w:szCs w:val="24"/>
              </w:rPr>
              <w:t>Oropharyngeal Squamous Cell Carcinoma</w:t>
            </w:r>
          </w:p>
        </w:tc>
        <w:tc>
          <w:tcPr>
            <w:tcW w:w="1345" w:type="dxa"/>
            <w:vMerge/>
            <w:vAlign w:val="center"/>
          </w:tcPr>
          <w:p w14:paraId="3E2EBF67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2DFC4F1B" w14:textId="77777777" w:rsidTr="00304B0A">
        <w:tc>
          <w:tcPr>
            <w:tcW w:w="9350" w:type="dxa"/>
            <w:gridSpan w:val="3"/>
            <w:vAlign w:val="center"/>
          </w:tcPr>
          <w:p w14:paraId="68F58500" w14:textId="77777777" w:rsidR="001A0F52" w:rsidRPr="005B1AC2" w:rsidRDefault="001A0F52" w:rsidP="00304B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</w:tr>
      <w:tr w:rsidR="004A5BBB" w:rsidRPr="005B1AC2" w14:paraId="16E6F7D2" w14:textId="77777777" w:rsidTr="00304B0A">
        <w:tc>
          <w:tcPr>
            <w:tcW w:w="535" w:type="dxa"/>
            <w:vMerge w:val="restart"/>
            <w:vAlign w:val="center"/>
          </w:tcPr>
          <w:p w14:paraId="43738D2F" w14:textId="77777777" w:rsidR="004A5BBB" w:rsidRPr="005B1AC2" w:rsidRDefault="004A5BBB" w:rsidP="00304B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#2</w:t>
            </w:r>
          </w:p>
        </w:tc>
        <w:tc>
          <w:tcPr>
            <w:tcW w:w="7470" w:type="dxa"/>
            <w:vAlign w:val="center"/>
          </w:tcPr>
          <w:p w14:paraId="42FC1DC3" w14:textId="71CD0A70" w:rsidR="004A5BBB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MeSH descriptor: [Antineoplastic Agents] explode all trees</w:t>
            </w:r>
          </w:p>
        </w:tc>
        <w:tc>
          <w:tcPr>
            <w:tcW w:w="1345" w:type="dxa"/>
            <w:vMerge w:val="restart"/>
            <w:vAlign w:val="center"/>
          </w:tcPr>
          <w:p w14:paraId="5D0EABF0" w14:textId="77777777" w:rsidR="004A5BBB" w:rsidRPr="005B1AC2" w:rsidRDefault="004A5BBB" w:rsidP="00304B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4A5BBB" w:rsidRPr="005B1AC2" w14:paraId="1B2893CA" w14:textId="77777777" w:rsidTr="00304B0A">
        <w:tc>
          <w:tcPr>
            <w:tcW w:w="535" w:type="dxa"/>
            <w:vMerge/>
            <w:vAlign w:val="center"/>
          </w:tcPr>
          <w:p w14:paraId="35BE00C4" w14:textId="77777777" w:rsidR="004A5BBB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553031FF" w14:textId="32BFBBCF" w:rsidR="004A5BBB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antineoplastic agents</w:t>
            </w:r>
          </w:p>
        </w:tc>
        <w:tc>
          <w:tcPr>
            <w:tcW w:w="1345" w:type="dxa"/>
            <w:vMerge/>
            <w:vAlign w:val="center"/>
          </w:tcPr>
          <w:p w14:paraId="34FAF8D3" w14:textId="77777777" w:rsidR="004A5BBB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BBB" w:rsidRPr="005B1AC2" w14:paraId="60FCDBAB" w14:textId="77777777" w:rsidTr="00304B0A">
        <w:tc>
          <w:tcPr>
            <w:tcW w:w="535" w:type="dxa"/>
            <w:vMerge/>
            <w:vAlign w:val="center"/>
          </w:tcPr>
          <w:p w14:paraId="7EBA7DC0" w14:textId="77777777" w:rsidR="004A5BBB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537738FE" w14:textId="49323E03" w:rsidR="004A5BBB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cancer chemotherapy</w:t>
            </w:r>
          </w:p>
        </w:tc>
        <w:tc>
          <w:tcPr>
            <w:tcW w:w="1345" w:type="dxa"/>
            <w:vMerge/>
            <w:vAlign w:val="center"/>
          </w:tcPr>
          <w:p w14:paraId="1FD2470F" w14:textId="77777777" w:rsidR="004A5BBB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BBB" w:rsidRPr="005B1AC2" w14:paraId="32A3B5C1" w14:textId="77777777" w:rsidTr="00304B0A">
        <w:tc>
          <w:tcPr>
            <w:tcW w:w="535" w:type="dxa"/>
            <w:vMerge/>
            <w:vAlign w:val="center"/>
          </w:tcPr>
          <w:p w14:paraId="5F842B6D" w14:textId="77777777" w:rsidR="004A5BBB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6C82DB8C" w14:textId="6274F25D" w:rsidR="004A5BBB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antitumor agents</w:t>
            </w:r>
          </w:p>
        </w:tc>
        <w:tc>
          <w:tcPr>
            <w:tcW w:w="1345" w:type="dxa"/>
            <w:vMerge/>
            <w:vAlign w:val="center"/>
          </w:tcPr>
          <w:p w14:paraId="732D79B9" w14:textId="77777777" w:rsidR="004A5BBB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BBB" w:rsidRPr="005B1AC2" w14:paraId="6B5D13CB" w14:textId="77777777" w:rsidTr="00304B0A">
        <w:tc>
          <w:tcPr>
            <w:tcW w:w="535" w:type="dxa"/>
            <w:vMerge/>
            <w:vAlign w:val="center"/>
          </w:tcPr>
          <w:p w14:paraId="1440719B" w14:textId="77777777" w:rsidR="004A5BBB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07531204" w14:textId="79C420F7" w:rsidR="004A5BBB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anticancer drugs</w:t>
            </w:r>
          </w:p>
        </w:tc>
        <w:tc>
          <w:tcPr>
            <w:tcW w:w="1345" w:type="dxa"/>
            <w:vMerge/>
            <w:vAlign w:val="center"/>
          </w:tcPr>
          <w:p w14:paraId="18E6DA9A" w14:textId="77777777" w:rsidR="004A5BBB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BBB" w:rsidRPr="005B1AC2" w14:paraId="2CCE3969" w14:textId="77777777" w:rsidTr="00304B0A">
        <w:tc>
          <w:tcPr>
            <w:tcW w:w="535" w:type="dxa"/>
            <w:vMerge/>
            <w:vAlign w:val="center"/>
          </w:tcPr>
          <w:p w14:paraId="6CCD4862" w14:textId="77777777" w:rsidR="004A5BBB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1A5EB856" w14:textId="1BC15558" w:rsidR="004A5BBB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antitumor drugs</w:t>
            </w:r>
          </w:p>
        </w:tc>
        <w:tc>
          <w:tcPr>
            <w:tcW w:w="1345" w:type="dxa"/>
            <w:vMerge/>
            <w:vAlign w:val="center"/>
          </w:tcPr>
          <w:p w14:paraId="3ED281E6" w14:textId="77777777" w:rsidR="004A5BBB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BBB" w:rsidRPr="005B1AC2" w14:paraId="6ECE7D65" w14:textId="77777777" w:rsidTr="00304B0A">
        <w:tc>
          <w:tcPr>
            <w:tcW w:w="535" w:type="dxa"/>
            <w:vMerge/>
            <w:vAlign w:val="center"/>
          </w:tcPr>
          <w:p w14:paraId="7E7D3759" w14:textId="77777777" w:rsidR="004A5BBB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24C1591B" w14:textId="12BFD991" w:rsidR="004A5BBB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anticancer drugs</w:t>
            </w:r>
          </w:p>
        </w:tc>
        <w:tc>
          <w:tcPr>
            <w:tcW w:w="1345" w:type="dxa"/>
            <w:vMerge/>
            <w:vAlign w:val="center"/>
          </w:tcPr>
          <w:p w14:paraId="28841962" w14:textId="77777777" w:rsidR="004A5BBB" w:rsidRPr="005B1AC2" w:rsidRDefault="004A5BBB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546A6B78" w14:textId="77777777" w:rsidTr="00304B0A">
        <w:tc>
          <w:tcPr>
            <w:tcW w:w="9350" w:type="dxa"/>
            <w:gridSpan w:val="3"/>
            <w:vAlign w:val="center"/>
          </w:tcPr>
          <w:p w14:paraId="4D807738" w14:textId="77777777" w:rsidR="001A0F52" w:rsidRPr="005B1AC2" w:rsidRDefault="001A0F52" w:rsidP="0030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AC2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AFAFC"/>
              </w:rPr>
              <w:t>AND</w:t>
            </w:r>
          </w:p>
        </w:tc>
      </w:tr>
      <w:tr w:rsidR="001A0F52" w:rsidRPr="005B1AC2" w14:paraId="4A69328B" w14:textId="77777777" w:rsidTr="00304B0A">
        <w:tc>
          <w:tcPr>
            <w:tcW w:w="535" w:type="dxa"/>
            <w:vMerge w:val="restart"/>
            <w:vAlign w:val="center"/>
          </w:tcPr>
          <w:p w14:paraId="11A9C96A" w14:textId="77777777" w:rsidR="001A0F52" w:rsidRPr="005B1AC2" w:rsidRDefault="001A0F52" w:rsidP="00304B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#3</w:t>
            </w:r>
          </w:p>
        </w:tc>
        <w:tc>
          <w:tcPr>
            <w:tcW w:w="7470" w:type="dxa"/>
            <w:vAlign w:val="center"/>
          </w:tcPr>
          <w:p w14:paraId="39A0B3C9" w14:textId="78DDC32E" w:rsidR="001A0F52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MeSH descriptor: [RNA, Circular] explode all trees</w:t>
            </w:r>
          </w:p>
        </w:tc>
        <w:tc>
          <w:tcPr>
            <w:tcW w:w="1345" w:type="dxa"/>
            <w:vMerge w:val="restart"/>
            <w:vAlign w:val="center"/>
          </w:tcPr>
          <w:p w14:paraId="651DFC69" w14:textId="77777777" w:rsidR="001A0F52" w:rsidRPr="005B1AC2" w:rsidRDefault="001A0F52" w:rsidP="00304B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C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1A0F52" w:rsidRPr="005B1AC2" w14:paraId="432F5DFB" w14:textId="77777777" w:rsidTr="00304B0A">
        <w:tc>
          <w:tcPr>
            <w:tcW w:w="535" w:type="dxa"/>
            <w:vMerge/>
            <w:vAlign w:val="center"/>
          </w:tcPr>
          <w:p w14:paraId="40C4D5A3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5A44B192" w14:textId="08E0E1E0" w:rsidR="001A0F52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Circular RNA</w:t>
            </w:r>
          </w:p>
        </w:tc>
        <w:tc>
          <w:tcPr>
            <w:tcW w:w="1345" w:type="dxa"/>
            <w:vMerge/>
            <w:vAlign w:val="center"/>
          </w:tcPr>
          <w:p w14:paraId="185D0256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4BA4253A" w14:textId="77777777" w:rsidTr="00304B0A">
        <w:tc>
          <w:tcPr>
            <w:tcW w:w="535" w:type="dxa"/>
            <w:vMerge/>
            <w:vAlign w:val="center"/>
          </w:tcPr>
          <w:p w14:paraId="0B353DA1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1489FBFE" w14:textId="5F8270B9" w:rsidR="001A0F52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closed circular RNA</w:t>
            </w:r>
          </w:p>
        </w:tc>
        <w:tc>
          <w:tcPr>
            <w:tcW w:w="1345" w:type="dxa"/>
            <w:vMerge/>
            <w:vAlign w:val="center"/>
          </w:tcPr>
          <w:p w14:paraId="0C950316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4B206A1A" w14:textId="77777777" w:rsidTr="00304B0A">
        <w:tc>
          <w:tcPr>
            <w:tcW w:w="535" w:type="dxa"/>
            <w:vMerge/>
            <w:vAlign w:val="center"/>
          </w:tcPr>
          <w:p w14:paraId="733511C9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55F8458D" w14:textId="6CEE2CB0" w:rsidR="001A0F52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Circular Intronic RNA</w:t>
            </w:r>
          </w:p>
        </w:tc>
        <w:tc>
          <w:tcPr>
            <w:tcW w:w="1345" w:type="dxa"/>
            <w:vMerge/>
            <w:vAlign w:val="center"/>
          </w:tcPr>
          <w:p w14:paraId="3091240A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1B3381F5" w14:textId="77777777" w:rsidTr="00304B0A">
        <w:tc>
          <w:tcPr>
            <w:tcW w:w="535" w:type="dxa"/>
            <w:vMerge/>
            <w:vAlign w:val="center"/>
          </w:tcPr>
          <w:p w14:paraId="35933273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6B0338CC" w14:textId="399010E9" w:rsidR="001A0F52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circular exonic RNA</w:t>
            </w:r>
          </w:p>
        </w:tc>
        <w:tc>
          <w:tcPr>
            <w:tcW w:w="1345" w:type="dxa"/>
            <w:vMerge/>
            <w:vAlign w:val="center"/>
          </w:tcPr>
          <w:p w14:paraId="75A6CDD6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01777845" w14:textId="77777777" w:rsidTr="00304B0A">
        <w:tc>
          <w:tcPr>
            <w:tcW w:w="535" w:type="dxa"/>
            <w:vMerge/>
            <w:vAlign w:val="center"/>
          </w:tcPr>
          <w:p w14:paraId="220D472F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72708BDF" w14:textId="7ADD2130" w:rsidR="001A0F52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ciRNA</w:t>
            </w:r>
          </w:p>
        </w:tc>
        <w:tc>
          <w:tcPr>
            <w:tcW w:w="1345" w:type="dxa"/>
            <w:vMerge/>
            <w:vAlign w:val="center"/>
          </w:tcPr>
          <w:p w14:paraId="62B2D3E2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0AAFEF64" w14:textId="77777777" w:rsidTr="00304B0A">
        <w:tc>
          <w:tcPr>
            <w:tcW w:w="535" w:type="dxa"/>
            <w:vMerge/>
            <w:vAlign w:val="center"/>
          </w:tcPr>
          <w:p w14:paraId="5F4DA982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416CD424" w14:textId="313F41AF" w:rsidR="001A0F52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exon intron circular RNA</w:t>
            </w:r>
          </w:p>
        </w:tc>
        <w:tc>
          <w:tcPr>
            <w:tcW w:w="1345" w:type="dxa"/>
            <w:vMerge/>
            <w:vAlign w:val="center"/>
          </w:tcPr>
          <w:p w14:paraId="07134E4F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32C73658" w14:textId="77777777" w:rsidTr="00304B0A">
        <w:tc>
          <w:tcPr>
            <w:tcW w:w="535" w:type="dxa"/>
            <w:vMerge/>
            <w:vAlign w:val="center"/>
          </w:tcPr>
          <w:p w14:paraId="1A7F75C5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26D5C103" w14:textId="4462388F" w:rsidR="001A0F52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ecircRNA</w:t>
            </w:r>
          </w:p>
        </w:tc>
        <w:tc>
          <w:tcPr>
            <w:tcW w:w="1345" w:type="dxa"/>
            <w:vMerge/>
            <w:vAlign w:val="center"/>
          </w:tcPr>
          <w:p w14:paraId="715A5DA3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F52" w:rsidRPr="005B1AC2" w14:paraId="46B49217" w14:textId="77777777" w:rsidTr="00304B0A">
        <w:tc>
          <w:tcPr>
            <w:tcW w:w="535" w:type="dxa"/>
            <w:vMerge/>
            <w:vAlign w:val="center"/>
          </w:tcPr>
          <w:p w14:paraId="1F7C98D3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  <w:vAlign w:val="center"/>
          </w:tcPr>
          <w:p w14:paraId="09FF9BBD" w14:textId="5728DFC7" w:rsidR="001A0F52" w:rsidRPr="005B1AC2" w:rsidRDefault="004A5BBB" w:rsidP="00304B0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</w:pPr>
            <w:r w:rsidRPr="005B1AC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AFAFC"/>
              </w:rPr>
              <w:t>EIciRNA</w:t>
            </w:r>
          </w:p>
        </w:tc>
        <w:tc>
          <w:tcPr>
            <w:tcW w:w="1345" w:type="dxa"/>
            <w:vMerge/>
            <w:vAlign w:val="center"/>
          </w:tcPr>
          <w:p w14:paraId="2E066745" w14:textId="77777777" w:rsidR="001A0F52" w:rsidRPr="005B1AC2" w:rsidRDefault="001A0F52" w:rsidP="00304B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77370E" w14:textId="77777777" w:rsidR="001A0F52" w:rsidRPr="005B1AC2" w:rsidRDefault="001A0F52">
      <w:pPr>
        <w:rPr>
          <w:rFonts w:ascii="Times New Roman" w:hAnsi="Times New Roman" w:cs="Times New Roman"/>
          <w:sz w:val="24"/>
          <w:szCs w:val="24"/>
        </w:rPr>
      </w:pPr>
    </w:p>
    <w:sectPr w:rsidR="001A0F52" w:rsidRPr="005B1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6B6"/>
    <w:rsid w:val="000178A7"/>
    <w:rsid w:val="00047034"/>
    <w:rsid w:val="00057A91"/>
    <w:rsid w:val="000B56DF"/>
    <w:rsid w:val="000B6862"/>
    <w:rsid w:val="000D60DE"/>
    <w:rsid w:val="001377AC"/>
    <w:rsid w:val="001A0F52"/>
    <w:rsid w:val="001D6DBA"/>
    <w:rsid w:val="00332F65"/>
    <w:rsid w:val="003B3569"/>
    <w:rsid w:val="003D50A2"/>
    <w:rsid w:val="004159E9"/>
    <w:rsid w:val="0049768E"/>
    <w:rsid w:val="004A5BBB"/>
    <w:rsid w:val="004C79D8"/>
    <w:rsid w:val="00545092"/>
    <w:rsid w:val="005766AE"/>
    <w:rsid w:val="005870AA"/>
    <w:rsid w:val="005B1AC2"/>
    <w:rsid w:val="00624D84"/>
    <w:rsid w:val="007259B6"/>
    <w:rsid w:val="007A02FD"/>
    <w:rsid w:val="007A0A25"/>
    <w:rsid w:val="008414D6"/>
    <w:rsid w:val="00895839"/>
    <w:rsid w:val="008D35B2"/>
    <w:rsid w:val="00952007"/>
    <w:rsid w:val="009538F4"/>
    <w:rsid w:val="009A3FDA"/>
    <w:rsid w:val="009B3A1D"/>
    <w:rsid w:val="009B677A"/>
    <w:rsid w:val="009D3260"/>
    <w:rsid w:val="00A33A38"/>
    <w:rsid w:val="00A77841"/>
    <w:rsid w:val="00AC5133"/>
    <w:rsid w:val="00B52FD5"/>
    <w:rsid w:val="00BB36B6"/>
    <w:rsid w:val="00C967DA"/>
    <w:rsid w:val="00CE23A4"/>
    <w:rsid w:val="00D34B5E"/>
    <w:rsid w:val="00D91B06"/>
    <w:rsid w:val="00DB24F6"/>
    <w:rsid w:val="00E203B8"/>
    <w:rsid w:val="00E24593"/>
    <w:rsid w:val="00E508B0"/>
    <w:rsid w:val="00E87A87"/>
    <w:rsid w:val="00E9274D"/>
    <w:rsid w:val="00ED1B28"/>
    <w:rsid w:val="00F12855"/>
    <w:rsid w:val="00F47A68"/>
    <w:rsid w:val="00F63C80"/>
    <w:rsid w:val="00FA399C"/>
    <w:rsid w:val="00FC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F4625"/>
  <w15:chartTrackingRefBased/>
  <w15:docId w15:val="{7304A8CB-FBCA-4557-914B-119B30A47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1B06"/>
    <w:rPr>
      <w:b/>
      <w:bCs/>
    </w:rPr>
  </w:style>
  <w:style w:type="character" w:customStyle="1" w:styleId="term">
    <w:name w:val="term"/>
    <w:basedOn w:val="DefaultParagraphFont"/>
    <w:rsid w:val="00332F65"/>
  </w:style>
  <w:style w:type="table" w:styleId="TableGrid">
    <w:name w:val="Table Grid"/>
    <w:basedOn w:val="TableNormal"/>
    <w:uiPriority w:val="39"/>
    <w:rsid w:val="00952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5</Pages>
  <Words>734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 Kumar Das [MAHE-MTMC]</dc:creator>
  <cp:keywords/>
  <dc:description/>
  <cp:lastModifiedBy>Babban Jee [MAHE-MTMC]</cp:lastModifiedBy>
  <cp:revision>46</cp:revision>
  <dcterms:created xsi:type="dcterms:W3CDTF">2024-03-22T07:11:00Z</dcterms:created>
  <dcterms:modified xsi:type="dcterms:W3CDTF">2024-09-16T15:46:00Z</dcterms:modified>
</cp:coreProperties>
</file>